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02435" w14:textId="396D637F" w:rsidR="004C4A34" w:rsidRPr="002270DA" w:rsidRDefault="001E6328" w:rsidP="002270DA">
      <w:pPr>
        <w:pStyle w:val="Beschriftung"/>
        <w:jc w:val="both"/>
        <w:rPr>
          <w:rFonts w:cs="Arial"/>
          <w:b w:val="0"/>
          <w:bCs w:val="0"/>
          <w:sz w:val="22"/>
          <w:szCs w:val="22"/>
          <w:lang w:val="en-US"/>
        </w:rPr>
      </w:pPr>
      <w:r w:rsidRPr="00CE2AD5">
        <w:rPr>
          <w:rFonts w:cs="Arial"/>
          <w:i/>
          <w:iCs/>
          <w:sz w:val="22"/>
          <w:szCs w:val="22"/>
          <w:lang w:val="en-US"/>
        </w:rPr>
        <w:t>S</w:t>
      </w:r>
      <w:r w:rsidR="004B541C">
        <w:rPr>
          <w:rFonts w:cs="Arial"/>
          <w:i/>
          <w:iCs/>
          <w:sz w:val="22"/>
          <w:szCs w:val="22"/>
          <w:lang w:val="en-US"/>
        </w:rPr>
        <w:t>1</w:t>
      </w:r>
      <w:r w:rsidRPr="00CE2AD5">
        <w:rPr>
          <w:rFonts w:cs="Arial"/>
          <w:i/>
          <w:iCs/>
          <w:sz w:val="22"/>
          <w:szCs w:val="22"/>
          <w:lang w:val="en-US"/>
        </w:rPr>
        <w:t xml:space="preserve"> Table:</w:t>
      </w:r>
      <w:r w:rsidRPr="00CE2AD5">
        <w:rPr>
          <w:rFonts w:cs="Arial"/>
          <w:b w:val="0"/>
          <w:bCs w:val="0"/>
          <w:sz w:val="22"/>
          <w:szCs w:val="22"/>
          <w:lang w:val="en-US"/>
        </w:rPr>
        <w:t xml:space="preserve"> Plasmids used in this study.</w:t>
      </w:r>
    </w:p>
    <w:tbl>
      <w:tblPr>
        <w:tblStyle w:val="EinfacheTabelle41"/>
        <w:tblW w:w="9356" w:type="dxa"/>
        <w:tblLayout w:type="fixed"/>
        <w:tblLook w:val="04A0" w:firstRow="1" w:lastRow="0" w:firstColumn="1" w:lastColumn="0" w:noHBand="0" w:noVBand="1"/>
      </w:tblPr>
      <w:tblGrid>
        <w:gridCol w:w="709"/>
        <w:gridCol w:w="2552"/>
        <w:gridCol w:w="6095"/>
      </w:tblGrid>
      <w:tr w:rsidR="008D45FC" w:rsidRPr="00456D26" w14:paraId="486D748B" w14:textId="77777777" w:rsidTr="00555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71437" w14:textId="20981529" w:rsidR="008D45FC" w:rsidRPr="00555496" w:rsidRDefault="008D45FC" w:rsidP="005554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4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F6590" w14:textId="65BFE7C9" w:rsidR="008D45FC" w:rsidRPr="00555496" w:rsidRDefault="008D45FC" w:rsidP="005554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555496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80826" w14:textId="27273B46" w:rsidR="008D45FC" w:rsidRPr="00555496" w:rsidRDefault="008D45FC" w:rsidP="005554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  <w:t>Description</w:t>
            </w:r>
          </w:p>
        </w:tc>
      </w:tr>
      <w:tr w:rsidR="001E6328" w:rsidRPr="00456D26" w14:paraId="0FE157EF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075A154A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159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5EF5F26" w14:textId="01F0B1E5" w:rsidR="001E6328" w:rsidRPr="00555496" w:rsidRDefault="008D45FC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pcDNA3.1- </w:t>
            </w:r>
            <w:proofErr w:type="spellStart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gRFP</w:t>
            </w:r>
            <w:proofErr w:type="spell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br/>
              <w:t xml:space="preserve">MCS </w:t>
            </w:r>
            <w:proofErr w:type="spellStart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eGFP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6B21EF2C" w14:textId="1EBFC1DE" w:rsidR="001E6328" w:rsidRPr="00555496" w:rsidRDefault="008D45FC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ual reporter vector</w:t>
            </w:r>
          </w:p>
        </w:tc>
      </w:tr>
      <w:tr w:rsidR="001E6328" w:rsidRPr="00343975" w14:paraId="269D8B89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2F7237F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25</w:t>
            </w:r>
          </w:p>
        </w:tc>
        <w:tc>
          <w:tcPr>
            <w:tcW w:w="2552" w:type="dxa"/>
            <w:vAlign w:val="center"/>
          </w:tcPr>
          <w:p w14:paraId="6E199766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MDH1_-9,-8_AA</w:t>
            </w:r>
          </w:p>
        </w:tc>
        <w:tc>
          <w:tcPr>
            <w:tcW w:w="6095" w:type="dxa"/>
            <w:vAlign w:val="center"/>
          </w:tcPr>
          <w:p w14:paraId="66D22335" w14:textId="31F892FD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s -9</w:t>
            </w:r>
            <w:proofErr w:type="gramStart"/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</w:p>
        </w:tc>
      </w:tr>
      <w:tr w:rsidR="001E6328" w:rsidRPr="00343975" w14:paraId="586D2CC9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4FED419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0</w:t>
            </w:r>
          </w:p>
        </w:tc>
        <w:tc>
          <w:tcPr>
            <w:tcW w:w="2552" w:type="dxa"/>
            <w:vAlign w:val="center"/>
          </w:tcPr>
          <w:p w14:paraId="3F1B87F1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MDH1_-9_A</w:t>
            </w:r>
          </w:p>
        </w:tc>
        <w:tc>
          <w:tcPr>
            <w:tcW w:w="6095" w:type="dxa"/>
            <w:vAlign w:val="center"/>
          </w:tcPr>
          <w:p w14:paraId="1E3AFF9F" w14:textId="513AAD6E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 -9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</w:p>
        </w:tc>
      </w:tr>
      <w:tr w:rsidR="001E6328" w:rsidRPr="00343975" w14:paraId="3CF1CFEA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F5BF36F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1</w:t>
            </w:r>
          </w:p>
        </w:tc>
        <w:tc>
          <w:tcPr>
            <w:tcW w:w="2552" w:type="dxa"/>
            <w:vAlign w:val="center"/>
          </w:tcPr>
          <w:p w14:paraId="3596D00D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MDH1_-8_A</w:t>
            </w:r>
          </w:p>
        </w:tc>
        <w:tc>
          <w:tcPr>
            <w:tcW w:w="6095" w:type="dxa"/>
            <w:vAlign w:val="center"/>
          </w:tcPr>
          <w:p w14:paraId="75B85DC2" w14:textId="6C1F09C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 -8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</w:p>
        </w:tc>
      </w:tr>
      <w:tr w:rsidR="001E6328" w:rsidRPr="00343975" w14:paraId="43E0353A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3C22857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00</w:t>
            </w:r>
          </w:p>
        </w:tc>
        <w:tc>
          <w:tcPr>
            <w:tcW w:w="2552" w:type="dxa"/>
            <w:vAlign w:val="center"/>
          </w:tcPr>
          <w:p w14:paraId="6A924D65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MDH1_-6,-5_GA</w:t>
            </w:r>
          </w:p>
        </w:tc>
        <w:tc>
          <w:tcPr>
            <w:tcW w:w="6095" w:type="dxa"/>
            <w:vAlign w:val="center"/>
          </w:tcPr>
          <w:p w14:paraId="09B019F3" w14:textId="378185D9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s -6</w:t>
            </w:r>
            <w:proofErr w:type="gramStart"/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</w:p>
        </w:tc>
      </w:tr>
      <w:tr w:rsidR="001E6328" w:rsidRPr="00343975" w14:paraId="6A252871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B66C385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2</w:t>
            </w:r>
          </w:p>
        </w:tc>
        <w:tc>
          <w:tcPr>
            <w:tcW w:w="2552" w:type="dxa"/>
            <w:vAlign w:val="center"/>
          </w:tcPr>
          <w:p w14:paraId="006789CE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MDH1_-6_G</w:t>
            </w:r>
          </w:p>
        </w:tc>
        <w:tc>
          <w:tcPr>
            <w:tcW w:w="6095" w:type="dxa"/>
            <w:vAlign w:val="center"/>
          </w:tcPr>
          <w:p w14:paraId="1F1E5810" w14:textId="456C173E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 -6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G</w:t>
            </w:r>
          </w:p>
        </w:tc>
      </w:tr>
      <w:tr w:rsidR="001E6328" w:rsidRPr="00343975" w14:paraId="6A2C4E10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E8D5BFB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3</w:t>
            </w:r>
          </w:p>
        </w:tc>
        <w:tc>
          <w:tcPr>
            <w:tcW w:w="2552" w:type="dxa"/>
            <w:vAlign w:val="center"/>
          </w:tcPr>
          <w:p w14:paraId="000E795D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MDH1_-5_A</w:t>
            </w:r>
          </w:p>
        </w:tc>
        <w:tc>
          <w:tcPr>
            <w:tcW w:w="6095" w:type="dxa"/>
            <w:vAlign w:val="center"/>
          </w:tcPr>
          <w:p w14:paraId="46529BB5" w14:textId="03D32FD5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 -5CA</w:t>
            </w:r>
          </w:p>
        </w:tc>
      </w:tr>
      <w:tr w:rsidR="001E6328" w:rsidRPr="00343975" w14:paraId="7ACF29B4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0BBA516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01</w:t>
            </w:r>
          </w:p>
        </w:tc>
        <w:tc>
          <w:tcPr>
            <w:tcW w:w="2552" w:type="dxa"/>
            <w:vAlign w:val="center"/>
          </w:tcPr>
          <w:p w14:paraId="79B91EB2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MDH1_-3_C</w:t>
            </w:r>
          </w:p>
        </w:tc>
        <w:tc>
          <w:tcPr>
            <w:tcW w:w="6095" w:type="dxa"/>
            <w:vAlign w:val="center"/>
          </w:tcPr>
          <w:p w14:paraId="4DDB8D79" w14:textId="65F91410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 -3 GC</w:t>
            </w:r>
          </w:p>
        </w:tc>
      </w:tr>
      <w:tr w:rsidR="001E6328" w:rsidRPr="00343975" w14:paraId="68CFAE48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87FDAEB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02</w:t>
            </w:r>
          </w:p>
        </w:tc>
        <w:tc>
          <w:tcPr>
            <w:tcW w:w="2552" w:type="dxa"/>
            <w:vAlign w:val="center"/>
          </w:tcPr>
          <w:p w14:paraId="5BFE6560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MDH1_+8_T</w:t>
            </w:r>
          </w:p>
        </w:tc>
        <w:tc>
          <w:tcPr>
            <w:tcW w:w="6095" w:type="dxa"/>
            <w:vAlign w:val="center"/>
          </w:tcPr>
          <w:p w14:paraId="49840564" w14:textId="7D973B72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 +8AT</w:t>
            </w:r>
          </w:p>
        </w:tc>
      </w:tr>
      <w:tr w:rsidR="001E6328" w:rsidRPr="00343975" w14:paraId="36AE18DD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25E0203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103</w:t>
            </w:r>
          </w:p>
        </w:tc>
        <w:tc>
          <w:tcPr>
            <w:tcW w:w="2552" w:type="dxa"/>
            <w:vAlign w:val="center"/>
          </w:tcPr>
          <w:p w14:paraId="6B7FD83F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596-MDH1</w:t>
            </w: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+</w:t>
            </w:r>
            <w:proofErr w:type="gramStart"/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,+</w:t>
            </w:r>
            <w:proofErr w:type="gramEnd"/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_GC</w:t>
            </w:r>
          </w:p>
        </w:tc>
        <w:tc>
          <w:tcPr>
            <w:tcW w:w="6095" w:type="dxa"/>
            <w:vAlign w:val="center"/>
          </w:tcPr>
          <w:p w14:paraId="2297DAB5" w14:textId="6C9F58BC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s +11</w:t>
            </w:r>
            <w:proofErr w:type="gramStart"/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+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2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</w:t>
            </w:r>
          </w:p>
        </w:tc>
      </w:tr>
      <w:tr w:rsidR="001E6328" w:rsidRPr="00343975" w14:paraId="5DFDBB8B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FFC9839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4</w:t>
            </w:r>
          </w:p>
        </w:tc>
        <w:tc>
          <w:tcPr>
            <w:tcW w:w="2552" w:type="dxa"/>
            <w:vAlign w:val="center"/>
          </w:tcPr>
          <w:p w14:paraId="2868968E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596-MDH1</w:t>
            </w: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+11_G</w:t>
            </w:r>
          </w:p>
        </w:tc>
        <w:tc>
          <w:tcPr>
            <w:tcW w:w="6095" w:type="dxa"/>
            <w:vAlign w:val="center"/>
          </w:tcPr>
          <w:p w14:paraId="4F6482E0" w14:textId="5D9E6C09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 +11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</w:t>
            </w:r>
          </w:p>
        </w:tc>
      </w:tr>
      <w:tr w:rsidR="001E6328" w:rsidRPr="00343975" w14:paraId="0B7C0590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A109A1C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5</w:t>
            </w:r>
          </w:p>
        </w:tc>
        <w:tc>
          <w:tcPr>
            <w:tcW w:w="2552" w:type="dxa"/>
            <w:vAlign w:val="center"/>
          </w:tcPr>
          <w:p w14:paraId="19F5237A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596-MDH1</w:t>
            </w: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+12_C</w:t>
            </w:r>
          </w:p>
        </w:tc>
        <w:tc>
          <w:tcPr>
            <w:tcW w:w="6095" w:type="dxa"/>
            <w:vAlign w:val="center"/>
          </w:tcPr>
          <w:p w14:paraId="6C5ECA19" w14:textId="10E9D5D3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 +12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</w:t>
            </w:r>
          </w:p>
        </w:tc>
      </w:tr>
      <w:tr w:rsidR="001E6328" w:rsidRPr="00343975" w14:paraId="0684E3F9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FEE2F1E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11</w:t>
            </w:r>
          </w:p>
        </w:tc>
        <w:tc>
          <w:tcPr>
            <w:tcW w:w="2552" w:type="dxa"/>
            <w:vAlign w:val="center"/>
          </w:tcPr>
          <w:p w14:paraId="5F926884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-9,-8_TC</w:t>
            </w:r>
          </w:p>
        </w:tc>
        <w:tc>
          <w:tcPr>
            <w:tcW w:w="6095" w:type="dxa"/>
            <w:vAlign w:val="center"/>
          </w:tcPr>
          <w:p w14:paraId="0EC068E5" w14:textId="49A8625F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s -9</w:t>
            </w:r>
            <w:proofErr w:type="gramStart"/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T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C</w:t>
            </w:r>
          </w:p>
        </w:tc>
      </w:tr>
      <w:tr w:rsidR="001E6328" w:rsidRPr="00343975" w14:paraId="615DD70F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32A8593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6</w:t>
            </w:r>
          </w:p>
        </w:tc>
        <w:tc>
          <w:tcPr>
            <w:tcW w:w="2552" w:type="dxa"/>
            <w:vAlign w:val="center"/>
          </w:tcPr>
          <w:p w14:paraId="01532223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-9_T</w:t>
            </w:r>
          </w:p>
        </w:tc>
        <w:tc>
          <w:tcPr>
            <w:tcW w:w="6095" w:type="dxa"/>
            <w:vAlign w:val="center"/>
          </w:tcPr>
          <w:p w14:paraId="6D5141FF" w14:textId="5B324FB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 -9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T</w:t>
            </w:r>
          </w:p>
        </w:tc>
      </w:tr>
      <w:tr w:rsidR="001E6328" w:rsidRPr="00343975" w14:paraId="05762E52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81056C1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7</w:t>
            </w:r>
          </w:p>
        </w:tc>
        <w:tc>
          <w:tcPr>
            <w:tcW w:w="2552" w:type="dxa"/>
            <w:vAlign w:val="center"/>
          </w:tcPr>
          <w:p w14:paraId="55DD1110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-8_C</w:t>
            </w:r>
          </w:p>
        </w:tc>
        <w:tc>
          <w:tcPr>
            <w:tcW w:w="6095" w:type="dxa"/>
            <w:vAlign w:val="center"/>
          </w:tcPr>
          <w:p w14:paraId="1CE482AF" w14:textId="4F9FE9B6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 -8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C</w:t>
            </w:r>
          </w:p>
        </w:tc>
      </w:tr>
      <w:tr w:rsidR="001E6328" w:rsidRPr="00343975" w14:paraId="4292061B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1DBC2DA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12</w:t>
            </w:r>
          </w:p>
        </w:tc>
        <w:tc>
          <w:tcPr>
            <w:tcW w:w="2552" w:type="dxa"/>
            <w:vAlign w:val="center"/>
          </w:tcPr>
          <w:p w14:paraId="06CEEE7B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-6,-5_TC</w:t>
            </w:r>
          </w:p>
        </w:tc>
        <w:tc>
          <w:tcPr>
            <w:tcW w:w="6095" w:type="dxa"/>
            <w:vAlign w:val="center"/>
          </w:tcPr>
          <w:p w14:paraId="4B9F8A86" w14:textId="6384FDB9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s -6</w:t>
            </w:r>
            <w:proofErr w:type="gramStart"/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GT 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5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C</w:t>
            </w:r>
          </w:p>
        </w:tc>
      </w:tr>
      <w:tr w:rsidR="001E6328" w:rsidRPr="00343975" w14:paraId="700A1DCE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70101F6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8</w:t>
            </w:r>
          </w:p>
        </w:tc>
        <w:tc>
          <w:tcPr>
            <w:tcW w:w="2552" w:type="dxa"/>
            <w:vAlign w:val="center"/>
          </w:tcPr>
          <w:p w14:paraId="7CB5377E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-6_T</w:t>
            </w:r>
          </w:p>
        </w:tc>
        <w:tc>
          <w:tcPr>
            <w:tcW w:w="6095" w:type="dxa"/>
            <w:vAlign w:val="center"/>
          </w:tcPr>
          <w:p w14:paraId="4F1EEA2A" w14:textId="61671AE2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 -6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GT</w:t>
            </w:r>
          </w:p>
        </w:tc>
      </w:tr>
      <w:tr w:rsidR="001E6328" w:rsidRPr="00343975" w14:paraId="1C9DCB23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F264BCA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99</w:t>
            </w:r>
          </w:p>
        </w:tc>
        <w:tc>
          <w:tcPr>
            <w:tcW w:w="2552" w:type="dxa"/>
            <w:vAlign w:val="center"/>
          </w:tcPr>
          <w:p w14:paraId="0B366A37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-5_C</w:t>
            </w:r>
          </w:p>
        </w:tc>
        <w:tc>
          <w:tcPr>
            <w:tcW w:w="6095" w:type="dxa"/>
            <w:vAlign w:val="center"/>
          </w:tcPr>
          <w:p w14:paraId="41956DB0" w14:textId="1CD0156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 -5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C</w:t>
            </w:r>
          </w:p>
        </w:tc>
      </w:tr>
      <w:tr w:rsidR="001E6328" w:rsidRPr="00343975" w14:paraId="3D488465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C86BB27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209</w:t>
            </w:r>
          </w:p>
        </w:tc>
        <w:tc>
          <w:tcPr>
            <w:tcW w:w="2552" w:type="dxa"/>
            <w:vAlign w:val="center"/>
          </w:tcPr>
          <w:p w14:paraId="07C6C547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-3_G</w:t>
            </w:r>
          </w:p>
        </w:tc>
        <w:tc>
          <w:tcPr>
            <w:tcW w:w="6095" w:type="dxa"/>
            <w:vAlign w:val="center"/>
          </w:tcPr>
          <w:p w14:paraId="6F8ADCE1" w14:textId="1C8B6DDE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 -3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G</w:t>
            </w:r>
          </w:p>
        </w:tc>
      </w:tr>
      <w:tr w:rsidR="001E6328" w:rsidRPr="00343975" w14:paraId="114E8F83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20BFCD2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13</w:t>
            </w:r>
          </w:p>
        </w:tc>
        <w:tc>
          <w:tcPr>
            <w:tcW w:w="2552" w:type="dxa"/>
            <w:vAlign w:val="center"/>
          </w:tcPr>
          <w:p w14:paraId="40EECDDE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+8_A</w:t>
            </w:r>
          </w:p>
        </w:tc>
        <w:tc>
          <w:tcPr>
            <w:tcW w:w="6095" w:type="dxa"/>
            <w:vAlign w:val="center"/>
          </w:tcPr>
          <w:p w14:paraId="245CA5BA" w14:textId="00450C5C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 +8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</w:p>
        </w:tc>
      </w:tr>
      <w:tr w:rsidR="001E6328" w:rsidRPr="00343975" w14:paraId="762FA7F3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DE45E3F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14</w:t>
            </w:r>
          </w:p>
        </w:tc>
        <w:tc>
          <w:tcPr>
            <w:tcW w:w="2552" w:type="dxa"/>
            <w:vAlign w:val="center"/>
          </w:tcPr>
          <w:p w14:paraId="0D005F92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+</w:t>
            </w:r>
            <w:proofErr w:type="gramStart"/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,+</w:t>
            </w:r>
            <w:proofErr w:type="gramEnd"/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_AT</w:t>
            </w:r>
          </w:p>
        </w:tc>
        <w:tc>
          <w:tcPr>
            <w:tcW w:w="6095" w:type="dxa"/>
            <w:vAlign w:val="center"/>
          </w:tcPr>
          <w:p w14:paraId="625F1EDB" w14:textId="4E511528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s +11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G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+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2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T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E6328" w:rsidRPr="00343975" w14:paraId="69CDB0ED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D4B00CD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200</w:t>
            </w:r>
          </w:p>
        </w:tc>
        <w:tc>
          <w:tcPr>
            <w:tcW w:w="2552" w:type="dxa"/>
            <w:vAlign w:val="center"/>
          </w:tcPr>
          <w:p w14:paraId="616A851F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+11_A</w:t>
            </w:r>
          </w:p>
        </w:tc>
        <w:tc>
          <w:tcPr>
            <w:tcW w:w="6095" w:type="dxa"/>
            <w:vAlign w:val="center"/>
          </w:tcPr>
          <w:p w14:paraId="4E81EF7F" w14:textId="21DFE333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 +11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GA</w:t>
            </w:r>
          </w:p>
        </w:tc>
      </w:tr>
      <w:tr w:rsidR="001E6328" w:rsidRPr="00343975" w14:paraId="6B683705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309737B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201</w:t>
            </w:r>
          </w:p>
        </w:tc>
        <w:tc>
          <w:tcPr>
            <w:tcW w:w="2552" w:type="dxa"/>
            <w:vAlign w:val="center"/>
          </w:tcPr>
          <w:p w14:paraId="6C9FE111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+12_T</w:t>
            </w:r>
          </w:p>
        </w:tc>
        <w:tc>
          <w:tcPr>
            <w:tcW w:w="6095" w:type="dxa"/>
            <w:vAlign w:val="center"/>
          </w:tcPr>
          <w:p w14:paraId="4C8A2988" w14:textId="7402B15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+13 SCC in PST1596 position +12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T</w:t>
            </w:r>
          </w:p>
        </w:tc>
      </w:tr>
      <w:tr w:rsidR="001E6328" w:rsidRPr="00343975" w14:paraId="003C8F17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813BB3F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85</w:t>
            </w:r>
          </w:p>
        </w:tc>
        <w:tc>
          <w:tcPr>
            <w:tcW w:w="2552" w:type="dxa"/>
            <w:vAlign w:val="center"/>
          </w:tcPr>
          <w:p w14:paraId="48032040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96-MDH1_TGA_AQP4</w:t>
            </w:r>
          </w:p>
        </w:tc>
        <w:tc>
          <w:tcPr>
            <w:tcW w:w="6095" w:type="dxa"/>
            <w:vAlign w:val="center"/>
          </w:tcPr>
          <w:p w14:paraId="3AF91237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MDH1 -10 to -1, TGA stop, AQP4 SCC +4 to +13 </w:t>
            </w:r>
          </w:p>
        </w:tc>
      </w:tr>
      <w:tr w:rsidR="001E6328" w:rsidRPr="00343975" w14:paraId="13457E37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E4A274B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84</w:t>
            </w:r>
          </w:p>
        </w:tc>
        <w:tc>
          <w:tcPr>
            <w:tcW w:w="2552" w:type="dxa"/>
            <w:vAlign w:val="center"/>
          </w:tcPr>
          <w:p w14:paraId="6DD23C17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96-MDH1_TGA_LDHB</w:t>
            </w:r>
          </w:p>
        </w:tc>
        <w:tc>
          <w:tcPr>
            <w:tcW w:w="6095" w:type="dxa"/>
            <w:vAlign w:val="center"/>
          </w:tcPr>
          <w:p w14:paraId="35583066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-1, TGA stop, LDHB SCC +4 to +13</w:t>
            </w:r>
          </w:p>
        </w:tc>
      </w:tr>
      <w:tr w:rsidR="001E6328" w:rsidRPr="00343975" w14:paraId="7BF60CAF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C07D08E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88</w:t>
            </w:r>
          </w:p>
        </w:tc>
        <w:tc>
          <w:tcPr>
            <w:tcW w:w="2552" w:type="dxa"/>
            <w:vAlign w:val="center"/>
          </w:tcPr>
          <w:p w14:paraId="02D8C9DB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AQP4_TGA_MDH1</w:t>
            </w:r>
          </w:p>
        </w:tc>
        <w:tc>
          <w:tcPr>
            <w:tcW w:w="6095" w:type="dxa"/>
            <w:vAlign w:val="center"/>
          </w:tcPr>
          <w:p w14:paraId="51C48A2F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QP4 -10 to -1, TGA stop, MDH1 SCC +4 to +13</w:t>
            </w:r>
          </w:p>
        </w:tc>
      </w:tr>
      <w:tr w:rsidR="001E6328" w:rsidRPr="00343975" w14:paraId="62A9E32E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9517DBA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89</w:t>
            </w:r>
          </w:p>
        </w:tc>
        <w:tc>
          <w:tcPr>
            <w:tcW w:w="2552" w:type="dxa"/>
            <w:vAlign w:val="center"/>
          </w:tcPr>
          <w:p w14:paraId="36510EA1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AQP4_TGA_LDHB</w:t>
            </w:r>
          </w:p>
        </w:tc>
        <w:tc>
          <w:tcPr>
            <w:tcW w:w="6095" w:type="dxa"/>
            <w:vAlign w:val="center"/>
          </w:tcPr>
          <w:p w14:paraId="5EAB09F5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QP4 -10 to -1, TGA stop, LDHB SCC +4 to +13</w:t>
            </w:r>
          </w:p>
        </w:tc>
      </w:tr>
      <w:tr w:rsidR="001E6328" w:rsidRPr="00343975" w14:paraId="04DB8BBA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A7D3A1F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86</w:t>
            </w:r>
          </w:p>
        </w:tc>
        <w:tc>
          <w:tcPr>
            <w:tcW w:w="2552" w:type="dxa"/>
            <w:vAlign w:val="center"/>
          </w:tcPr>
          <w:p w14:paraId="212B8C02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TGA_MDH1</w:t>
            </w:r>
          </w:p>
        </w:tc>
        <w:tc>
          <w:tcPr>
            <w:tcW w:w="6095" w:type="dxa"/>
            <w:vAlign w:val="center"/>
          </w:tcPr>
          <w:p w14:paraId="1EA6ECEA" w14:textId="77777777" w:rsidR="001E6328" w:rsidRPr="00555496" w:rsidRDefault="001E632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-1, TGA stop, MDH1 SCC +4 to +13</w:t>
            </w:r>
          </w:p>
        </w:tc>
      </w:tr>
      <w:tr w:rsidR="001E6328" w:rsidRPr="00343975" w14:paraId="37FB2927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58C1351" w14:textId="77777777" w:rsidR="001E6328" w:rsidRPr="00555496" w:rsidRDefault="001E632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187</w:t>
            </w:r>
          </w:p>
        </w:tc>
        <w:tc>
          <w:tcPr>
            <w:tcW w:w="2552" w:type="dxa"/>
            <w:vAlign w:val="center"/>
          </w:tcPr>
          <w:p w14:paraId="19CE05D6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6-LDHB_TGA_AQP4</w:t>
            </w:r>
          </w:p>
        </w:tc>
        <w:tc>
          <w:tcPr>
            <w:tcW w:w="6095" w:type="dxa"/>
            <w:vAlign w:val="center"/>
          </w:tcPr>
          <w:p w14:paraId="0FC29C84" w14:textId="77777777" w:rsidR="001E6328" w:rsidRPr="00555496" w:rsidRDefault="001E632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DHB -10 to -1, TGA stop, AQP4 SCC +4 to +13</w:t>
            </w:r>
          </w:p>
        </w:tc>
      </w:tr>
      <w:tr w:rsidR="00C25668" w:rsidRPr="00343975" w14:paraId="7CF03753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16A1D3A" w14:textId="26B6DECC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81</w:t>
            </w:r>
          </w:p>
        </w:tc>
        <w:tc>
          <w:tcPr>
            <w:tcW w:w="2552" w:type="dxa"/>
            <w:vAlign w:val="center"/>
          </w:tcPr>
          <w:p w14:paraId="4EF00D64" w14:textId="53102505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-</w:t>
            </w:r>
            <w:proofErr w:type="gramStart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,-7AAT-Ser</w:t>
            </w:r>
          </w:p>
        </w:tc>
        <w:tc>
          <w:tcPr>
            <w:tcW w:w="6095" w:type="dxa"/>
            <w:vAlign w:val="center"/>
          </w:tcPr>
          <w:p w14:paraId="6A3E8E91" w14:textId="5CAB7F55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s -9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7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T</w:t>
            </w:r>
          </w:p>
        </w:tc>
      </w:tr>
      <w:tr w:rsidR="00C25668" w:rsidRPr="00343975" w14:paraId="5D156977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28F4CD5" w14:textId="150B8428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3482</w:t>
            </w:r>
          </w:p>
        </w:tc>
        <w:tc>
          <w:tcPr>
            <w:tcW w:w="2552" w:type="dxa"/>
            <w:vAlign w:val="center"/>
          </w:tcPr>
          <w:p w14:paraId="5E837B84" w14:textId="2FA18A58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-</w:t>
            </w:r>
            <w:proofErr w:type="gramStart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,-7AAA(LDHB)-Lys</w:t>
            </w:r>
          </w:p>
        </w:tc>
        <w:tc>
          <w:tcPr>
            <w:tcW w:w="6095" w:type="dxa"/>
            <w:vAlign w:val="center"/>
          </w:tcPr>
          <w:p w14:paraId="7526659F" w14:textId="01289B70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s -9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7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</w:p>
        </w:tc>
      </w:tr>
      <w:tr w:rsidR="00C25668" w:rsidRPr="00343975" w14:paraId="486AE623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B82F37E" w14:textId="2B615B79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83</w:t>
            </w:r>
          </w:p>
        </w:tc>
        <w:tc>
          <w:tcPr>
            <w:tcW w:w="2552" w:type="dxa"/>
            <w:vAlign w:val="center"/>
          </w:tcPr>
          <w:p w14:paraId="79C3FF3D" w14:textId="3DB1911A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MDH1-9-</w:t>
            </w:r>
            <w:proofErr w:type="gramStart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,-</w:t>
            </w:r>
            <w:proofErr w:type="gramEnd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AAG-Lys</w:t>
            </w:r>
          </w:p>
        </w:tc>
        <w:tc>
          <w:tcPr>
            <w:tcW w:w="6095" w:type="dxa"/>
            <w:vAlign w:val="center"/>
          </w:tcPr>
          <w:p w14:paraId="6F23B886" w14:textId="05C59710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s -9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7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G</w:t>
            </w:r>
          </w:p>
        </w:tc>
      </w:tr>
      <w:tr w:rsidR="00C25668" w:rsidRPr="00343975" w14:paraId="23B7D57E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D2B92FA" w14:textId="3C69BC0C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84</w:t>
            </w:r>
          </w:p>
        </w:tc>
        <w:tc>
          <w:tcPr>
            <w:tcW w:w="2552" w:type="dxa"/>
            <w:vAlign w:val="center"/>
          </w:tcPr>
          <w:p w14:paraId="4BB260E1" w14:textId="72716266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MDH1-</w:t>
            </w:r>
            <w:proofErr w:type="gramStart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,-</w:t>
            </w:r>
            <w:proofErr w:type="gramEnd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exLDHB_AA_TAG</w:t>
            </w:r>
          </w:p>
        </w:tc>
        <w:tc>
          <w:tcPr>
            <w:tcW w:w="6095" w:type="dxa"/>
            <w:vAlign w:val="center"/>
          </w:tcPr>
          <w:p w14:paraId="153B6C56" w14:textId="4119BE19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</w:t>
            </w:r>
            <w:r w:rsidR="00154E8A"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-9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 T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C25668" w:rsidRPr="00343975" w14:paraId="0371F3C5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FE004AE" w14:textId="3FC21363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85</w:t>
            </w:r>
          </w:p>
        </w:tc>
        <w:tc>
          <w:tcPr>
            <w:tcW w:w="2552" w:type="dxa"/>
            <w:vAlign w:val="center"/>
          </w:tcPr>
          <w:p w14:paraId="60207940" w14:textId="72CFFE6F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MDH1_-</w:t>
            </w:r>
            <w:proofErr w:type="gramStart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,-</w:t>
            </w:r>
            <w:proofErr w:type="gramEnd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154E8A"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exLDHB_AA_TAA</w:t>
            </w:r>
            <w:proofErr w:type="spellEnd"/>
          </w:p>
        </w:tc>
        <w:tc>
          <w:tcPr>
            <w:tcW w:w="6095" w:type="dxa"/>
            <w:vAlign w:val="center"/>
          </w:tcPr>
          <w:p w14:paraId="58D8779F" w14:textId="5BB27E59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</w:t>
            </w:r>
            <w:r w:rsidR="00154E8A"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-9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 TA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C25668" w:rsidRPr="00343975" w14:paraId="57AA7B32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79B21C4" w14:textId="1D57D0EB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86</w:t>
            </w:r>
          </w:p>
        </w:tc>
        <w:tc>
          <w:tcPr>
            <w:tcW w:w="2552" w:type="dxa"/>
            <w:vAlign w:val="center"/>
          </w:tcPr>
          <w:p w14:paraId="056B160D" w14:textId="18B6F60F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MDH1_-</w:t>
            </w:r>
            <w:proofErr w:type="gramStart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,-</w:t>
            </w:r>
            <w:proofErr w:type="gramEnd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154E8A"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exLDHB_GA_TAG</w:t>
            </w:r>
            <w:proofErr w:type="spellEnd"/>
          </w:p>
        </w:tc>
        <w:tc>
          <w:tcPr>
            <w:tcW w:w="6095" w:type="dxa"/>
            <w:vAlign w:val="center"/>
          </w:tcPr>
          <w:p w14:paraId="7839ACE3" w14:textId="4BC2416C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</w:t>
            </w:r>
            <w:r w:rsidR="00154E8A"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-6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 T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C25668" w:rsidRPr="004C4A34" w14:paraId="63857B81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7E822FA" w14:textId="1105AA07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87</w:t>
            </w:r>
          </w:p>
        </w:tc>
        <w:tc>
          <w:tcPr>
            <w:tcW w:w="2552" w:type="dxa"/>
            <w:vAlign w:val="center"/>
          </w:tcPr>
          <w:p w14:paraId="4F92CDA6" w14:textId="08840E08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MDH1_-</w:t>
            </w:r>
            <w:proofErr w:type="gramStart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,-</w:t>
            </w:r>
            <w:proofErr w:type="gramEnd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154E8A"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exLDHB_GA_TAA</w:t>
            </w:r>
            <w:proofErr w:type="spellEnd"/>
          </w:p>
        </w:tc>
        <w:tc>
          <w:tcPr>
            <w:tcW w:w="6095" w:type="dxa"/>
            <w:vAlign w:val="center"/>
          </w:tcPr>
          <w:p w14:paraId="4DE84AAC" w14:textId="39CCC630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</w:t>
            </w:r>
            <w:r w:rsidR="00154E8A"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. 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-6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 TA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C25668" w:rsidRPr="00555496" w14:paraId="3FE90D8C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48ABA5F" w14:textId="6722054D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88</w:t>
            </w:r>
          </w:p>
        </w:tc>
        <w:tc>
          <w:tcPr>
            <w:tcW w:w="2552" w:type="dxa"/>
            <w:vAlign w:val="center"/>
          </w:tcPr>
          <w:p w14:paraId="191CA462" w14:textId="60817783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MDH1_+11,</w:t>
            </w:r>
            <w:r w:rsidR="00154E8A"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+12</w:t>
            </w:r>
            <w:r w:rsidR="00154E8A"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exLDHB_GC_TAG</w:t>
            </w:r>
            <w:proofErr w:type="spellEnd"/>
          </w:p>
        </w:tc>
        <w:tc>
          <w:tcPr>
            <w:tcW w:w="6095" w:type="dxa"/>
            <w:vAlign w:val="center"/>
          </w:tcPr>
          <w:p w14:paraId="7ADB08AF" w14:textId="6910FEF0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+11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,+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2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TC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de-DE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de-DE" w:eastAsia="de-DE"/>
              </w:rPr>
              <w:t xml:space="preserve"> T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)</w:t>
            </w:r>
          </w:p>
        </w:tc>
      </w:tr>
      <w:tr w:rsidR="00C25668" w:rsidRPr="00EB36B9" w14:paraId="719686EB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8AC4253" w14:textId="20EE771E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89</w:t>
            </w:r>
          </w:p>
        </w:tc>
        <w:tc>
          <w:tcPr>
            <w:tcW w:w="2552" w:type="dxa"/>
            <w:vAlign w:val="center"/>
          </w:tcPr>
          <w:p w14:paraId="537912EA" w14:textId="486249EC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MDH1_+</w:t>
            </w:r>
            <w:proofErr w:type="gram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11,+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154E8A" w:rsidRPr="005554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exLDHB_GC_TAA</w:t>
            </w:r>
            <w:proofErr w:type="spellEnd"/>
          </w:p>
        </w:tc>
        <w:tc>
          <w:tcPr>
            <w:tcW w:w="6095" w:type="dxa"/>
            <w:vAlign w:val="center"/>
          </w:tcPr>
          <w:p w14:paraId="66D76DA7" w14:textId="1D86B4A7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+11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+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2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 TAA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C25668" w:rsidRPr="00EB36B9" w14:paraId="1545D818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41FC880" w14:textId="2395613B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90</w:t>
            </w:r>
          </w:p>
        </w:tc>
        <w:tc>
          <w:tcPr>
            <w:tcW w:w="2552" w:type="dxa"/>
            <w:vAlign w:val="center"/>
          </w:tcPr>
          <w:p w14:paraId="125BB5E3" w14:textId="7DBAC017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MDH1_-</w:t>
            </w:r>
            <w:proofErr w:type="gram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9,-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8,+11,+12</w:t>
            </w:r>
            <w:r w:rsidR="00154E8A" w:rsidRPr="005554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exLDHB_TGA</w:t>
            </w:r>
            <w:proofErr w:type="spellEnd"/>
          </w:p>
        </w:tc>
        <w:tc>
          <w:tcPr>
            <w:tcW w:w="6095" w:type="dxa"/>
            <w:vAlign w:val="center"/>
          </w:tcPr>
          <w:p w14:paraId="635D81B5" w14:textId="2D5CCF10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-9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&amp;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pos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+11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+12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C25668" w:rsidRPr="00343975" w14:paraId="3F3CC069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0D1848A" w14:textId="45303E6A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91</w:t>
            </w:r>
          </w:p>
        </w:tc>
        <w:tc>
          <w:tcPr>
            <w:tcW w:w="2552" w:type="dxa"/>
            <w:vAlign w:val="center"/>
          </w:tcPr>
          <w:p w14:paraId="30D69E37" w14:textId="00683F00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MDH1_-</w:t>
            </w:r>
            <w:proofErr w:type="gram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9,-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8,+11,+12</w:t>
            </w:r>
            <w:r w:rsidR="00154E8A" w:rsidRPr="005554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exLDHB_TAG</w:t>
            </w:r>
            <w:proofErr w:type="spellEnd"/>
          </w:p>
        </w:tc>
        <w:tc>
          <w:tcPr>
            <w:tcW w:w="6095" w:type="dxa"/>
            <w:vAlign w:val="center"/>
          </w:tcPr>
          <w:p w14:paraId="34807607" w14:textId="07818746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s -9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 T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 and positions +11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+12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C25668" w:rsidRPr="00343975" w14:paraId="6BD8F2E6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AF0D118" w14:textId="30685DCC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92</w:t>
            </w:r>
          </w:p>
        </w:tc>
        <w:tc>
          <w:tcPr>
            <w:tcW w:w="2552" w:type="dxa"/>
            <w:vAlign w:val="center"/>
          </w:tcPr>
          <w:p w14:paraId="23923D78" w14:textId="3A45943B" w:rsidR="00C25668" w:rsidRPr="00555496" w:rsidRDefault="00C25668" w:rsidP="00555496">
            <w:pPr>
              <w:tabs>
                <w:tab w:val="center" w:pos="1096"/>
              </w:tabs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MDH1_-</w:t>
            </w:r>
            <w:proofErr w:type="gram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9,-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8,+11,+12</w:t>
            </w:r>
            <w:r w:rsidR="00154E8A" w:rsidRPr="005554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exLDHB_TAA</w:t>
            </w:r>
            <w:proofErr w:type="spellEnd"/>
          </w:p>
        </w:tc>
        <w:tc>
          <w:tcPr>
            <w:tcW w:w="6095" w:type="dxa"/>
            <w:vAlign w:val="center"/>
          </w:tcPr>
          <w:p w14:paraId="3C4CDD77" w14:textId="357034BE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s -9</w:t>
            </w:r>
            <w:proofErr w:type="gramStart"/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-</w:t>
            </w:r>
            <w:proofErr w:type="gramEnd"/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 TA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 and positions +11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+12</w:t>
            </w:r>
            <w:r w:rsidR="004C4A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C25668" w:rsidRPr="00343975" w14:paraId="1AAC5F82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B20D912" w14:textId="48BC3B43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93</w:t>
            </w:r>
          </w:p>
        </w:tc>
        <w:tc>
          <w:tcPr>
            <w:tcW w:w="2552" w:type="dxa"/>
            <w:vAlign w:val="center"/>
          </w:tcPr>
          <w:p w14:paraId="0634473C" w14:textId="1A545BE0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MDH1_-7T-Ser_SCC</w:t>
            </w:r>
          </w:p>
        </w:tc>
        <w:tc>
          <w:tcPr>
            <w:tcW w:w="6095" w:type="dxa"/>
            <w:vAlign w:val="center"/>
          </w:tcPr>
          <w:p w14:paraId="1E9D7C0A" w14:textId="05E1C413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positions -7</w:t>
            </w:r>
            <w:r w:rsid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T</w:t>
            </w:r>
          </w:p>
        </w:tc>
      </w:tr>
      <w:tr w:rsidR="00C25668" w:rsidRPr="00343975" w14:paraId="319954B8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7C8B6F4" w14:textId="6FC94349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94</w:t>
            </w:r>
          </w:p>
        </w:tc>
        <w:tc>
          <w:tcPr>
            <w:tcW w:w="2552" w:type="dxa"/>
            <w:vAlign w:val="center"/>
          </w:tcPr>
          <w:p w14:paraId="1A1F8F27" w14:textId="31556A55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MDH1_WT_TAG</w:t>
            </w:r>
          </w:p>
        </w:tc>
        <w:tc>
          <w:tcPr>
            <w:tcW w:w="6095" w:type="dxa"/>
            <w:vAlign w:val="center"/>
          </w:tcPr>
          <w:p w14:paraId="47C37CD8" w14:textId="0AD42DE2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 TAG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C25668" w:rsidRPr="00343975" w14:paraId="2EB4A53F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8088A15" w14:textId="134C2EB2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95</w:t>
            </w:r>
          </w:p>
        </w:tc>
        <w:tc>
          <w:tcPr>
            <w:tcW w:w="2552" w:type="dxa"/>
            <w:vAlign w:val="center"/>
          </w:tcPr>
          <w:p w14:paraId="1AA5F8EF" w14:textId="34DCFD12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MDH1_WT_TAA</w:t>
            </w:r>
          </w:p>
        </w:tc>
        <w:tc>
          <w:tcPr>
            <w:tcW w:w="6095" w:type="dxa"/>
            <w:vAlign w:val="center"/>
          </w:tcPr>
          <w:p w14:paraId="6C4BB03A" w14:textId="2419022F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 -10 to +13 SCC in PST1596 (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TGA </w:t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sym w:font="Wingdings" w:char="F0E0"/>
            </w:r>
            <w:r w:rsidRPr="00555496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 xml:space="preserve"> TAA</w:t>
            </w: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C25668" w:rsidRPr="00343975" w14:paraId="12EDC438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504B23B" w14:textId="65C0A1B2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96</w:t>
            </w:r>
          </w:p>
        </w:tc>
        <w:tc>
          <w:tcPr>
            <w:tcW w:w="2552" w:type="dxa"/>
            <w:vAlign w:val="center"/>
          </w:tcPr>
          <w:p w14:paraId="003666AA" w14:textId="1CE56C3D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OPRK1_SCC</w:t>
            </w:r>
          </w:p>
        </w:tc>
        <w:tc>
          <w:tcPr>
            <w:tcW w:w="6095" w:type="dxa"/>
            <w:vAlign w:val="center"/>
          </w:tcPr>
          <w:p w14:paraId="420D4A72" w14:textId="1F0B58C0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OPRK1 -10 to +13 SCC in PST1596</w:t>
            </w:r>
          </w:p>
        </w:tc>
      </w:tr>
      <w:tr w:rsidR="00C25668" w:rsidRPr="00343975" w14:paraId="618C7524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118A1B5" w14:textId="4116DDEF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97</w:t>
            </w:r>
          </w:p>
        </w:tc>
        <w:tc>
          <w:tcPr>
            <w:tcW w:w="2552" w:type="dxa"/>
            <w:vAlign w:val="center"/>
          </w:tcPr>
          <w:p w14:paraId="5900A319" w14:textId="28762BB1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OPRL1_SCC</w:t>
            </w:r>
          </w:p>
        </w:tc>
        <w:tc>
          <w:tcPr>
            <w:tcW w:w="6095" w:type="dxa"/>
            <w:vAlign w:val="center"/>
          </w:tcPr>
          <w:p w14:paraId="087DEA26" w14:textId="6D222CE1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OPRL1 -10 to +13 SCC in PST1596</w:t>
            </w:r>
          </w:p>
        </w:tc>
      </w:tr>
      <w:tr w:rsidR="00C25668" w:rsidRPr="00343975" w14:paraId="200F1EDA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1C0D24A" w14:textId="3B664ED6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498</w:t>
            </w:r>
          </w:p>
        </w:tc>
        <w:tc>
          <w:tcPr>
            <w:tcW w:w="2552" w:type="dxa"/>
            <w:vAlign w:val="center"/>
          </w:tcPr>
          <w:p w14:paraId="3D5041C4" w14:textId="5876DC5F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MAPK10_SCC</w:t>
            </w:r>
          </w:p>
        </w:tc>
        <w:tc>
          <w:tcPr>
            <w:tcW w:w="6095" w:type="dxa"/>
            <w:vAlign w:val="center"/>
          </w:tcPr>
          <w:p w14:paraId="4AF7D0B9" w14:textId="1235EA2E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PK10 -10 to +13 SCC in PST1596</w:t>
            </w:r>
          </w:p>
        </w:tc>
      </w:tr>
      <w:tr w:rsidR="00C25668" w:rsidRPr="00343975" w14:paraId="4C5AED9B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3B0BAA9" w14:textId="43EF3CC4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500</w:t>
            </w:r>
          </w:p>
        </w:tc>
        <w:tc>
          <w:tcPr>
            <w:tcW w:w="2552" w:type="dxa"/>
            <w:vAlign w:val="center"/>
          </w:tcPr>
          <w:p w14:paraId="6DF5BEDB" w14:textId="62F115C1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SACM1L_SCC</w:t>
            </w:r>
          </w:p>
        </w:tc>
        <w:tc>
          <w:tcPr>
            <w:tcW w:w="6095" w:type="dxa"/>
            <w:vAlign w:val="center"/>
          </w:tcPr>
          <w:p w14:paraId="07A7D31E" w14:textId="6526F0A0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ACM1L -10 to +13 SCC in PST1596</w:t>
            </w:r>
          </w:p>
        </w:tc>
      </w:tr>
      <w:tr w:rsidR="00C25668" w:rsidRPr="00343975" w14:paraId="09F422B1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A3A71B8" w14:textId="3D6BE0AF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501</w:t>
            </w:r>
          </w:p>
        </w:tc>
        <w:tc>
          <w:tcPr>
            <w:tcW w:w="2552" w:type="dxa"/>
            <w:vAlign w:val="center"/>
          </w:tcPr>
          <w:p w14:paraId="5F2981A0" w14:textId="55DC86DF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proofErr w:type="gram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p.R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198X_-9,-8</w:t>
            </w:r>
            <w:r w:rsidR="008D45FC" w:rsidRPr="005554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AA</w:t>
            </w:r>
            <w:r w:rsidR="008D45FC" w:rsidRPr="005554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(LDHB)</w:t>
            </w:r>
          </w:p>
        </w:tc>
        <w:tc>
          <w:tcPr>
            <w:tcW w:w="6095" w:type="dxa"/>
            <w:vAlign w:val="center"/>
          </w:tcPr>
          <w:p w14:paraId="565EB289" w14:textId="7E507C2B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CP2 R198X -10 to +13 SCC in PST1596 positions -9</w:t>
            </w:r>
            <w:proofErr w:type="gramStart"/>
            <w:r w:rsid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-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</w:t>
            </w:r>
          </w:p>
        </w:tc>
      </w:tr>
      <w:tr w:rsidR="00C25668" w:rsidRPr="00343975" w14:paraId="1A1D5685" w14:textId="77777777" w:rsidTr="0055549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C0D63C4" w14:textId="7361D023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502</w:t>
            </w:r>
          </w:p>
        </w:tc>
        <w:tc>
          <w:tcPr>
            <w:tcW w:w="2552" w:type="dxa"/>
            <w:vAlign w:val="center"/>
          </w:tcPr>
          <w:p w14:paraId="08B939A3" w14:textId="082EF939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6-</w:t>
            </w:r>
            <w:proofErr w:type="gram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p.R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198X_+11,+12GC (MDH1)</w:t>
            </w:r>
          </w:p>
        </w:tc>
        <w:tc>
          <w:tcPr>
            <w:tcW w:w="6095" w:type="dxa"/>
            <w:vAlign w:val="center"/>
          </w:tcPr>
          <w:p w14:paraId="44E4D71D" w14:textId="687ABC95" w:rsidR="00C25668" w:rsidRPr="00555496" w:rsidRDefault="00C25668" w:rsidP="0055549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CP2 R198X -10 to +13 SCC in PST1596 positions +11</w:t>
            </w:r>
            <w:proofErr w:type="gramStart"/>
            <w:r w:rsid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G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+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  <w:r w:rsid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</w:tr>
      <w:tr w:rsidR="00C25668" w:rsidRPr="00343975" w14:paraId="26B6F17B" w14:textId="77777777" w:rsidTr="00555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761D398" w14:textId="20BEB77B" w:rsidR="00C25668" w:rsidRPr="00555496" w:rsidRDefault="00C25668" w:rsidP="00555496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55496">
              <w:rPr>
                <w:rFonts w:ascii="Arial" w:eastAsia="Times New Roman" w:hAnsi="Arial" w:cs="Arial"/>
                <w:sz w:val="18"/>
                <w:szCs w:val="18"/>
              </w:rPr>
              <w:t>3503</w:t>
            </w:r>
          </w:p>
        </w:tc>
        <w:tc>
          <w:tcPr>
            <w:tcW w:w="2552" w:type="dxa"/>
            <w:vAlign w:val="center"/>
          </w:tcPr>
          <w:p w14:paraId="6EFF2F8E" w14:textId="0D1BBBE1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554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96-</w:t>
            </w:r>
            <w:proofErr w:type="gramStart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p.R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198X_-9,-8</w:t>
            </w:r>
            <w:r w:rsidR="008D45FC" w:rsidRPr="005554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AA</w:t>
            </w:r>
            <w:r w:rsidR="008D45FC" w:rsidRPr="005554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</w:rPr>
              <w:t>(LDHB), +11,12GC(MDH1)</w:t>
            </w:r>
          </w:p>
        </w:tc>
        <w:tc>
          <w:tcPr>
            <w:tcW w:w="6095" w:type="dxa"/>
            <w:vAlign w:val="center"/>
          </w:tcPr>
          <w:p w14:paraId="4ED04369" w14:textId="08C6A92F" w:rsidR="00C25668" w:rsidRPr="00555496" w:rsidRDefault="00C25668" w:rsidP="0055549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CP2 R198X -10 to +13 SCC in PST1596 pos</w:t>
            </w:r>
            <w:r w:rsidR="004C4A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tions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9</w:t>
            </w:r>
            <w:proofErr w:type="gramStart"/>
            <w:r w:rsid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-</w:t>
            </w:r>
            <w:proofErr w:type="gramEnd"/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4C4A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nd 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11</w:t>
            </w:r>
            <w:r w:rsid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G</w:t>
            </w:r>
            <w:r w:rsidRP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+12</w:t>
            </w:r>
            <w:r w:rsidR="005554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</w:tr>
    </w:tbl>
    <w:p w14:paraId="634B68A9" w14:textId="66F8C28F" w:rsidR="00976DC1" w:rsidRDefault="00976DC1">
      <w:pPr>
        <w:rPr>
          <w:rFonts w:ascii="Arial" w:eastAsia="Times New Roman" w:hAnsi="Arial" w:cs="Arial"/>
          <w:b/>
          <w:bCs/>
          <w:i/>
          <w:iCs/>
          <w:sz w:val="18"/>
          <w:szCs w:val="16"/>
          <w:lang w:val="en-US" w:eastAsia="de-DE"/>
        </w:rPr>
      </w:pPr>
    </w:p>
    <w:sectPr w:rsidR="00976DC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71A39" w14:textId="77777777" w:rsidR="00192E59" w:rsidRDefault="00192E59" w:rsidP="008F1D48">
      <w:pPr>
        <w:spacing w:after="0" w:line="240" w:lineRule="auto"/>
      </w:pPr>
      <w:r>
        <w:separator/>
      </w:r>
    </w:p>
  </w:endnote>
  <w:endnote w:type="continuationSeparator" w:id="0">
    <w:p w14:paraId="6614DB66" w14:textId="77777777" w:rsidR="00192E59" w:rsidRDefault="00192E59" w:rsidP="008F1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4400732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3E061CDC" w14:textId="77777777" w:rsidR="00EB36B9" w:rsidRPr="00484E46" w:rsidRDefault="00EB36B9">
        <w:pPr>
          <w:pStyle w:val="Fuzeile"/>
          <w:jc w:val="center"/>
          <w:rPr>
            <w:rFonts w:ascii="Arial" w:hAnsi="Arial" w:cs="Arial"/>
            <w:sz w:val="18"/>
            <w:szCs w:val="18"/>
          </w:rPr>
        </w:pPr>
        <w:r w:rsidRPr="00484E46">
          <w:rPr>
            <w:rFonts w:ascii="Arial" w:hAnsi="Arial" w:cs="Arial"/>
            <w:sz w:val="18"/>
            <w:szCs w:val="18"/>
          </w:rPr>
          <w:fldChar w:fldCharType="begin"/>
        </w:r>
        <w:r w:rsidRPr="00484E46">
          <w:rPr>
            <w:rFonts w:ascii="Arial" w:hAnsi="Arial" w:cs="Arial"/>
            <w:sz w:val="18"/>
            <w:szCs w:val="18"/>
          </w:rPr>
          <w:instrText>PAGE   \* MERGEFORMAT</w:instrText>
        </w:r>
        <w:r w:rsidRPr="00484E46">
          <w:rPr>
            <w:rFonts w:ascii="Arial" w:hAnsi="Arial" w:cs="Arial"/>
            <w:sz w:val="18"/>
            <w:szCs w:val="18"/>
          </w:rPr>
          <w:fldChar w:fldCharType="separate"/>
        </w:r>
        <w:r w:rsidRPr="00484E46">
          <w:rPr>
            <w:rFonts w:ascii="Arial" w:hAnsi="Arial" w:cs="Arial"/>
            <w:sz w:val="18"/>
            <w:szCs w:val="18"/>
          </w:rPr>
          <w:t>2</w:t>
        </w:r>
        <w:r w:rsidRPr="00484E46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0B8E0B67" w14:textId="77777777" w:rsidR="00EB36B9" w:rsidRDefault="00EB36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94F89" w14:textId="77777777" w:rsidR="00192E59" w:rsidRDefault="00192E59" w:rsidP="008F1D48">
      <w:pPr>
        <w:spacing w:after="0" w:line="240" w:lineRule="auto"/>
      </w:pPr>
      <w:r>
        <w:separator/>
      </w:r>
    </w:p>
  </w:footnote>
  <w:footnote w:type="continuationSeparator" w:id="0">
    <w:p w14:paraId="284328B2" w14:textId="77777777" w:rsidR="00192E59" w:rsidRDefault="00192E59" w:rsidP="008F1D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0E08C9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E4B3E80"/>
    <w:multiLevelType w:val="multilevel"/>
    <w:tmpl w:val="47169B7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ascii="Arial" w:hAnsi="Arial" w:cs="Arial" w:hint="default"/>
        <w:i w:val="0"/>
        <w:iCs w:val="0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AE319DF"/>
    <w:multiLevelType w:val="hybridMultilevel"/>
    <w:tmpl w:val="9196A3C4"/>
    <w:lvl w:ilvl="0" w:tplc="228CD00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1A6A59"/>
    <w:multiLevelType w:val="hybridMultilevel"/>
    <w:tmpl w:val="D662279C"/>
    <w:lvl w:ilvl="0" w:tplc="ACF6CD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82914">
    <w:abstractNumId w:val="1"/>
  </w:num>
  <w:num w:numId="2" w16cid:durableId="855919486">
    <w:abstractNumId w:val="0"/>
  </w:num>
  <w:num w:numId="3" w16cid:durableId="281615479">
    <w:abstractNumId w:val="3"/>
  </w:num>
  <w:num w:numId="4" w16cid:durableId="8194627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NzS0NLAwMzcwNDBW0lEKTi0uzszPAykwrwUAJB/nICwAAAA="/>
  </w:docVars>
  <w:rsids>
    <w:rsidRoot w:val="00DD4382"/>
    <w:rsid w:val="00004F15"/>
    <w:rsid w:val="00015AAC"/>
    <w:rsid w:val="000167CA"/>
    <w:rsid w:val="00017999"/>
    <w:rsid w:val="000221A5"/>
    <w:rsid w:val="000231CA"/>
    <w:rsid w:val="00023CD8"/>
    <w:rsid w:val="00027BF0"/>
    <w:rsid w:val="00027F9B"/>
    <w:rsid w:val="0003141D"/>
    <w:rsid w:val="000321DF"/>
    <w:rsid w:val="00034D47"/>
    <w:rsid w:val="0003529C"/>
    <w:rsid w:val="00035376"/>
    <w:rsid w:val="00035537"/>
    <w:rsid w:val="00035BB9"/>
    <w:rsid w:val="00036C39"/>
    <w:rsid w:val="00037465"/>
    <w:rsid w:val="00040877"/>
    <w:rsid w:val="000409DA"/>
    <w:rsid w:val="000419CC"/>
    <w:rsid w:val="00046735"/>
    <w:rsid w:val="000510E5"/>
    <w:rsid w:val="000518B2"/>
    <w:rsid w:val="000528C4"/>
    <w:rsid w:val="00055AF0"/>
    <w:rsid w:val="00057C73"/>
    <w:rsid w:val="00057D2C"/>
    <w:rsid w:val="00057DCA"/>
    <w:rsid w:val="0006038E"/>
    <w:rsid w:val="00062EE0"/>
    <w:rsid w:val="00065F19"/>
    <w:rsid w:val="00066B34"/>
    <w:rsid w:val="000676E2"/>
    <w:rsid w:val="00067EBE"/>
    <w:rsid w:val="000731C3"/>
    <w:rsid w:val="0008278B"/>
    <w:rsid w:val="0008423D"/>
    <w:rsid w:val="0008533D"/>
    <w:rsid w:val="00086FB5"/>
    <w:rsid w:val="000918A1"/>
    <w:rsid w:val="00092A93"/>
    <w:rsid w:val="000948A1"/>
    <w:rsid w:val="00096F7F"/>
    <w:rsid w:val="0009760D"/>
    <w:rsid w:val="000A044D"/>
    <w:rsid w:val="000A10A9"/>
    <w:rsid w:val="000A2345"/>
    <w:rsid w:val="000B20AB"/>
    <w:rsid w:val="000B45C2"/>
    <w:rsid w:val="000B633E"/>
    <w:rsid w:val="000B6908"/>
    <w:rsid w:val="000C1737"/>
    <w:rsid w:val="000C1920"/>
    <w:rsid w:val="000D0ED9"/>
    <w:rsid w:val="000D189F"/>
    <w:rsid w:val="000D5CDD"/>
    <w:rsid w:val="000D6DD0"/>
    <w:rsid w:val="000E1314"/>
    <w:rsid w:val="000E355E"/>
    <w:rsid w:val="000E4007"/>
    <w:rsid w:val="000E60C9"/>
    <w:rsid w:val="000E671A"/>
    <w:rsid w:val="000E6FE3"/>
    <w:rsid w:val="000F233C"/>
    <w:rsid w:val="000F3823"/>
    <w:rsid w:val="000F6A40"/>
    <w:rsid w:val="000F6C61"/>
    <w:rsid w:val="000F7619"/>
    <w:rsid w:val="001030FF"/>
    <w:rsid w:val="0010339F"/>
    <w:rsid w:val="00105D38"/>
    <w:rsid w:val="001063AC"/>
    <w:rsid w:val="0011006E"/>
    <w:rsid w:val="0011138D"/>
    <w:rsid w:val="00111CD3"/>
    <w:rsid w:val="00111ED4"/>
    <w:rsid w:val="0011467B"/>
    <w:rsid w:val="00120420"/>
    <w:rsid w:val="00124566"/>
    <w:rsid w:val="00130042"/>
    <w:rsid w:val="00130136"/>
    <w:rsid w:val="0013116A"/>
    <w:rsid w:val="00134B0C"/>
    <w:rsid w:val="00135980"/>
    <w:rsid w:val="00136E81"/>
    <w:rsid w:val="00137E8D"/>
    <w:rsid w:val="0014033F"/>
    <w:rsid w:val="001408CA"/>
    <w:rsid w:val="00140999"/>
    <w:rsid w:val="00140AA6"/>
    <w:rsid w:val="00150489"/>
    <w:rsid w:val="001517CB"/>
    <w:rsid w:val="00154845"/>
    <w:rsid w:val="00154C76"/>
    <w:rsid w:val="00154E8A"/>
    <w:rsid w:val="0016201E"/>
    <w:rsid w:val="00163687"/>
    <w:rsid w:val="00164FB1"/>
    <w:rsid w:val="00165399"/>
    <w:rsid w:val="00165FC6"/>
    <w:rsid w:val="0016657D"/>
    <w:rsid w:val="00166E47"/>
    <w:rsid w:val="00166FA2"/>
    <w:rsid w:val="001673CF"/>
    <w:rsid w:val="001678BB"/>
    <w:rsid w:val="001678D3"/>
    <w:rsid w:val="00167E60"/>
    <w:rsid w:val="00170195"/>
    <w:rsid w:val="0017170B"/>
    <w:rsid w:val="001749F6"/>
    <w:rsid w:val="0017700B"/>
    <w:rsid w:val="001815A9"/>
    <w:rsid w:val="00183B66"/>
    <w:rsid w:val="001861A2"/>
    <w:rsid w:val="00187D83"/>
    <w:rsid w:val="0019023A"/>
    <w:rsid w:val="00192E59"/>
    <w:rsid w:val="00192EEC"/>
    <w:rsid w:val="0019346A"/>
    <w:rsid w:val="001936CF"/>
    <w:rsid w:val="00195A37"/>
    <w:rsid w:val="001A1269"/>
    <w:rsid w:val="001A29CA"/>
    <w:rsid w:val="001A4F20"/>
    <w:rsid w:val="001A71DE"/>
    <w:rsid w:val="001A7AAB"/>
    <w:rsid w:val="001B03E2"/>
    <w:rsid w:val="001B1481"/>
    <w:rsid w:val="001B57B6"/>
    <w:rsid w:val="001C03B8"/>
    <w:rsid w:val="001C193D"/>
    <w:rsid w:val="001C1C65"/>
    <w:rsid w:val="001C20E0"/>
    <w:rsid w:val="001C5319"/>
    <w:rsid w:val="001C729A"/>
    <w:rsid w:val="001D02A9"/>
    <w:rsid w:val="001D0723"/>
    <w:rsid w:val="001D611D"/>
    <w:rsid w:val="001D7E7C"/>
    <w:rsid w:val="001E0E5D"/>
    <w:rsid w:val="001E5170"/>
    <w:rsid w:val="001E6328"/>
    <w:rsid w:val="001E7218"/>
    <w:rsid w:val="001F2A97"/>
    <w:rsid w:val="001F3AD1"/>
    <w:rsid w:val="001F44BE"/>
    <w:rsid w:val="001F5682"/>
    <w:rsid w:val="001F6DDE"/>
    <w:rsid w:val="00200599"/>
    <w:rsid w:val="00201B73"/>
    <w:rsid w:val="00202508"/>
    <w:rsid w:val="00202C5C"/>
    <w:rsid w:val="002056EA"/>
    <w:rsid w:val="00207123"/>
    <w:rsid w:val="002077BF"/>
    <w:rsid w:val="00210022"/>
    <w:rsid w:val="00213997"/>
    <w:rsid w:val="002143A2"/>
    <w:rsid w:val="002154B6"/>
    <w:rsid w:val="002172E6"/>
    <w:rsid w:val="00217850"/>
    <w:rsid w:val="002219F9"/>
    <w:rsid w:val="0022257E"/>
    <w:rsid w:val="00222BCD"/>
    <w:rsid w:val="00222C1D"/>
    <w:rsid w:val="002270DA"/>
    <w:rsid w:val="00227101"/>
    <w:rsid w:val="00230285"/>
    <w:rsid w:val="00235C4D"/>
    <w:rsid w:val="00240018"/>
    <w:rsid w:val="00240936"/>
    <w:rsid w:val="00241720"/>
    <w:rsid w:val="0024259C"/>
    <w:rsid w:val="002430F5"/>
    <w:rsid w:val="002465F4"/>
    <w:rsid w:val="0024764B"/>
    <w:rsid w:val="0026034D"/>
    <w:rsid w:val="00264DDF"/>
    <w:rsid w:val="002655CA"/>
    <w:rsid w:val="00266306"/>
    <w:rsid w:val="0026671D"/>
    <w:rsid w:val="002718F6"/>
    <w:rsid w:val="002730AF"/>
    <w:rsid w:val="002818AD"/>
    <w:rsid w:val="00281A19"/>
    <w:rsid w:val="00296AF6"/>
    <w:rsid w:val="002A0589"/>
    <w:rsid w:val="002A1C28"/>
    <w:rsid w:val="002A6691"/>
    <w:rsid w:val="002A6906"/>
    <w:rsid w:val="002B1FF8"/>
    <w:rsid w:val="002B3967"/>
    <w:rsid w:val="002C0DA3"/>
    <w:rsid w:val="002C3482"/>
    <w:rsid w:val="002C4E5F"/>
    <w:rsid w:val="002C4E9E"/>
    <w:rsid w:val="002C54F9"/>
    <w:rsid w:val="002C6814"/>
    <w:rsid w:val="002C786D"/>
    <w:rsid w:val="002D1BA7"/>
    <w:rsid w:val="002D1CDA"/>
    <w:rsid w:val="002D2904"/>
    <w:rsid w:val="002D4405"/>
    <w:rsid w:val="002D5510"/>
    <w:rsid w:val="002D5BF2"/>
    <w:rsid w:val="002D67F0"/>
    <w:rsid w:val="002D7F94"/>
    <w:rsid w:val="002E1CFF"/>
    <w:rsid w:val="002E1D28"/>
    <w:rsid w:val="002E2312"/>
    <w:rsid w:val="002E2DB7"/>
    <w:rsid w:val="002E37FE"/>
    <w:rsid w:val="002E48A2"/>
    <w:rsid w:val="002E50EB"/>
    <w:rsid w:val="002E6EA1"/>
    <w:rsid w:val="002E704F"/>
    <w:rsid w:val="002F1684"/>
    <w:rsid w:val="002F2D6E"/>
    <w:rsid w:val="002F4320"/>
    <w:rsid w:val="002F6919"/>
    <w:rsid w:val="002F7E1E"/>
    <w:rsid w:val="003000D3"/>
    <w:rsid w:val="00300DFF"/>
    <w:rsid w:val="00302445"/>
    <w:rsid w:val="00303C4E"/>
    <w:rsid w:val="00304545"/>
    <w:rsid w:val="00306E18"/>
    <w:rsid w:val="00307CAB"/>
    <w:rsid w:val="0031062A"/>
    <w:rsid w:val="0031066F"/>
    <w:rsid w:val="00312A57"/>
    <w:rsid w:val="003143AE"/>
    <w:rsid w:val="00314EAC"/>
    <w:rsid w:val="00320A7E"/>
    <w:rsid w:val="00321A9F"/>
    <w:rsid w:val="003243C6"/>
    <w:rsid w:val="0032623D"/>
    <w:rsid w:val="0032724E"/>
    <w:rsid w:val="0033006E"/>
    <w:rsid w:val="003319D3"/>
    <w:rsid w:val="003372F9"/>
    <w:rsid w:val="00341B77"/>
    <w:rsid w:val="00341EA1"/>
    <w:rsid w:val="00341F0B"/>
    <w:rsid w:val="003432B8"/>
    <w:rsid w:val="00343975"/>
    <w:rsid w:val="00343DCB"/>
    <w:rsid w:val="0034556B"/>
    <w:rsid w:val="00346E9C"/>
    <w:rsid w:val="003511CE"/>
    <w:rsid w:val="00351E48"/>
    <w:rsid w:val="00354CFA"/>
    <w:rsid w:val="003559D6"/>
    <w:rsid w:val="00355FF9"/>
    <w:rsid w:val="003618D1"/>
    <w:rsid w:val="003619B1"/>
    <w:rsid w:val="00361C21"/>
    <w:rsid w:val="0036305E"/>
    <w:rsid w:val="00365121"/>
    <w:rsid w:val="00365CEF"/>
    <w:rsid w:val="00367EE4"/>
    <w:rsid w:val="00373C82"/>
    <w:rsid w:val="003744F4"/>
    <w:rsid w:val="00375A63"/>
    <w:rsid w:val="00384416"/>
    <w:rsid w:val="003845AD"/>
    <w:rsid w:val="0038514C"/>
    <w:rsid w:val="00390A0C"/>
    <w:rsid w:val="003968F2"/>
    <w:rsid w:val="00396CD9"/>
    <w:rsid w:val="00397106"/>
    <w:rsid w:val="003A264B"/>
    <w:rsid w:val="003A3F62"/>
    <w:rsid w:val="003A6ED1"/>
    <w:rsid w:val="003B2043"/>
    <w:rsid w:val="003B5C4F"/>
    <w:rsid w:val="003B6B40"/>
    <w:rsid w:val="003B6D0D"/>
    <w:rsid w:val="003B7162"/>
    <w:rsid w:val="003B7FC1"/>
    <w:rsid w:val="003C07AC"/>
    <w:rsid w:val="003C3860"/>
    <w:rsid w:val="003C3E4C"/>
    <w:rsid w:val="003C7D56"/>
    <w:rsid w:val="003D226F"/>
    <w:rsid w:val="003D284E"/>
    <w:rsid w:val="003D31B1"/>
    <w:rsid w:val="003D39D8"/>
    <w:rsid w:val="003D45F8"/>
    <w:rsid w:val="003E2115"/>
    <w:rsid w:val="003E2DF4"/>
    <w:rsid w:val="003E31F9"/>
    <w:rsid w:val="003E3473"/>
    <w:rsid w:val="003F38DB"/>
    <w:rsid w:val="003F7286"/>
    <w:rsid w:val="00401A29"/>
    <w:rsid w:val="004033BD"/>
    <w:rsid w:val="00414C1A"/>
    <w:rsid w:val="00416B0B"/>
    <w:rsid w:val="00420AEE"/>
    <w:rsid w:val="00422729"/>
    <w:rsid w:val="004254A5"/>
    <w:rsid w:val="00434E58"/>
    <w:rsid w:val="00434EB7"/>
    <w:rsid w:val="004367C8"/>
    <w:rsid w:val="004372AC"/>
    <w:rsid w:val="0043775A"/>
    <w:rsid w:val="00437ABF"/>
    <w:rsid w:val="00446371"/>
    <w:rsid w:val="004564EE"/>
    <w:rsid w:val="00456D26"/>
    <w:rsid w:val="004576B2"/>
    <w:rsid w:val="00457769"/>
    <w:rsid w:val="00465D34"/>
    <w:rsid w:val="00466D4D"/>
    <w:rsid w:val="00467F42"/>
    <w:rsid w:val="004721FC"/>
    <w:rsid w:val="004743A8"/>
    <w:rsid w:val="00474DB9"/>
    <w:rsid w:val="00475435"/>
    <w:rsid w:val="00475499"/>
    <w:rsid w:val="004815C2"/>
    <w:rsid w:val="00484E46"/>
    <w:rsid w:val="004864C4"/>
    <w:rsid w:val="00486C90"/>
    <w:rsid w:val="00486E1F"/>
    <w:rsid w:val="00487E30"/>
    <w:rsid w:val="00490284"/>
    <w:rsid w:val="00491861"/>
    <w:rsid w:val="0049188C"/>
    <w:rsid w:val="00491B63"/>
    <w:rsid w:val="004933CE"/>
    <w:rsid w:val="0049395D"/>
    <w:rsid w:val="004A1F36"/>
    <w:rsid w:val="004A2759"/>
    <w:rsid w:val="004A28C9"/>
    <w:rsid w:val="004A2CFD"/>
    <w:rsid w:val="004A3964"/>
    <w:rsid w:val="004A6C50"/>
    <w:rsid w:val="004A7FEE"/>
    <w:rsid w:val="004B144D"/>
    <w:rsid w:val="004B361C"/>
    <w:rsid w:val="004B541C"/>
    <w:rsid w:val="004C012C"/>
    <w:rsid w:val="004C08D6"/>
    <w:rsid w:val="004C276E"/>
    <w:rsid w:val="004C2F2A"/>
    <w:rsid w:val="004C301F"/>
    <w:rsid w:val="004C3645"/>
    <w:rsid w:val="004C4A34"/>
    <w:rsid w:val="004D0D80"/>
    <w:rsid w:val="004D1F47"/>
    <w:rsid w:val="004D7A81"/>
    <w:rsid w:val="004E0F5F"/>
    <w:rsid w:val="004E1DAA"/>
    <w:rsid w:val="004E2873"/>
    <w:rsid w:val="004E3DA7"/>
    <w:rsid w:val="004E708F"/>
    <w:rsid w:val="004E7C95"/>
    <w:rsid w:val="004F2F08"/>
    <w:rsid w:val="004F40FE"/>
    <w:rsid w:val="004F5114"/>
    <w:rsid w:val="004F53C0"/>
    <w:rsid w:val="004F725D"/>
    <w:rsid w:val="004F7C3F"/>
    <w:rsid w:val="004F7CDF"/>
    <w:rsid w:val="0050139F"/>
    <w:rsid w:val="005016B4"/>
    <w:rsid w:val="00503067"/>
    <w:rsid w:val="0050310F"/>
    <w:rsid w:val="00507AD3"/>
    <w:rsid w:val="005113C3"/>
    <w:rsid w:val="00511C5E"/>
    <w:rsid w:val="005139A6"/>
    <w:rsid w:val="005166CE"/>
    <w:rsid w:val="00516D74"/>
    <w:rsid w:val="0051724C"/>
    <w:rsid w:val="00520360"/>
    <w:rsid w:val="00522F90"/>
    <w:rsid w:val="005234E1"/>
    <w:rsid w:val="00523C8D"/>
    <w:rsid w:val="00524859"/>
    <w:rsid w:val="00524E65"/>
    <w:rsid w:val="00527182"/>
    <w:rsid w:val="005306B0"/>
    <w:rsid w:val="005414CC"/>
    <w:rsid w:val="00547769"/>
    <w:rsid w:val="00551640"/>
    <w:rsid w:val="0055237E"/>
    <w:rsid w:val="00555496"/>
    <w:rsid w:val="005561F9"/>
    <w:rsid w:val="0055653C"/>
    <w:rsid w:val="0055674A"/>
    <w:rsid w:val="00557FC4"/>
    <w:rsid w:val="00563893"/>
    <w:rsid w:val="00565AC7"/>
    <w:rsid w:val="00566C25"/>
    <w:rsid w:val="00567DDD"/>
    <w:rsid w:val="00570AA1"/>
    <w:rsid w:val="0057162D"/>
    <w:rsid w:val="005735A9"/>
    <w:rsid w:val="005770CB"/>
    <w:rsid w:val="00585634"/>
    <w:rsid w:val="00585A8D"/>
    <w:rsid w:val="00585B6F"/>
    <w:rsid w:val="00586B93"/>
    <w:rsid w:val="0059025E"/>
    <w:rsid w:val="005936F4"/>
    <w:rsid w:val="00596815"/>
    <w:rsid w:val="005A1FE1"/>
    <w:rsid w:val="005A292C"/>
    <w:rsid w:val="005A3D0C"/>
    <w:rsid w:val="005A596A"/>
    <w:rsid w:val="005B5B96"/>
    <w:rsid w:val="005B63B7"/>
    <w:rsid w:val="005C33A0"/>
    <w:rsid w:val="005C3A03"/>
    <w:rsid w:val="005C3C27"/>
    <w:rsid w:val="005C45B8"/>
    <w:rsid w:val="005D3D87"/>
    <w:rsid w:val="005D3D8C"/>
    <w:rsid w:val="005E056F"/>
    <w:rsid w:val="005E19E2"/>
    <w:rsid w:val="005E33D8"/>
    <w:rsid w:val="005E4453"/>
    <w:rsid w:val="005E5443"/>
    <w:rsid w:val="005E6AE4"/>
    <w:rsid w:val="005F064C"/>
    <w:rsid w:val="005F326B"/>
    <w:rsid w:val="005F61D0"/>
    <w:rsid w:val="005F6B9F"/>
    <w:rsid w:val="00600084"/>
    <w:rsid w:val="0060046E"/>
    <w:rsid w:val="00601250"/>
    <w:rsid w:val="0060758D"/>
    <w:rsid w:val="006076C3"/>
    <w:rsid w:val="00611DC2"/>
    <w:rsid w:val="0061203F"/>
    <w:rsid w:val="00613B91"/>
    <w:rsid w:val="0062005A"/>
    <w:rsid w:val="00622D0C"/>
    <w:rsid w:val="00626ABD"/>
    <w:rsid w:val="00627BC6"/>
    <w:rsid w:val="006313B7"/>
    <w:rsid w:val="0063743D"/>
    <w:rsid w:val="00641873"/>
    <w:rsid w:val="00641B51"/>
    <w:rsid w:val="00641FA3"/>
    <w:rsid w:val="00642CBF"/>
    <w:rsid w:val="006457B1"/>
    <w:rsid w:val="00646942"/>
    <w:rsid w:val="00646B5F"/>
    <w:rsid w:val="00647B38"/>
    <w:rsid w:val="00651F7E"/>
    <w:rsid w:val="00656A6C"/>
    <w:rsid w:val="00656D41"/>
    <w:rsid w:val="006572E6"/>
    <w:rsid w:val="006579AF"/>
    <w:rsid w:val="00660CB8"/>
    <w:rsid w:val="006612D0"/>
    <w:rsid w:val="006644CA"/>
    <w:rsid w:val="00665431"/>
    <w:rsid w:val="00665D34"/>
    <w:rsid w:val="00672348"/>
    <w:rsid w:val="00672DBC"/>
    <w:rsid w:val="006737E9"/>
    <w:rsid w:val="00673D95"/>
    <w:rsid w:val="00676304"/>
    <w:rsid w:val="00677677"/>
    <w:rsid w:val="00681F90"/>
    <w:rsid w:val="00683AA1"/>
    <w:rsid w:val="0068428A"/>
    <w:rsid w:val="00684E68"/>
    <w:rsid w:val="00685EDF"/>
    <w:rsid w:val="00695061"/>
    <w:rsid w:val="00695D97"/>
    <w:rsid w:val="006A0210"/>
    <w:rsid w:val="006A11CE"/>
    <w:rsid w:val="006A1C71"/>
    <w:rsid w:val="006A492E"/>
    <w:rsid w:val="006B1F85"/>
    <w:rsid w:val="006B5423"/>
    <w:rsid w:val="006C20E8"/>
    <w:rsid w:val="006D1B35"/>
    <w:rsid w:val="006D1C02"/>
    <w:rsid w:val="006D5BCE"/>
    <w:rsid w:val="006D6E9F"/>
    <w:rsid w:val="006E44E0"/>
    <w:rsid w:val="006E49B5"/>
    <w:rsid w:val="006F1204"/>
    <w:rsid w:val="006F1D7C"/>
    <w:rsid w:val="006F1EAE"/>
    <w:rsid w:val="006F346F"/>
    <w:rsid w:val="006F6EF8"/>
    <w:rsid w:val="006F7DC4"/>
    <w:rsid w:val="007039A8"/>
    <w:rsid w:val="00710EC2"/>
    <w:rsid w:val="00713464"/>
    <w:rsid w:val="007140BB"/>
    <w:rsid w:val="00716489"/>
    <w:rsid w:val="00717BF3"/>
    <w:rsid w:val="00720424"/>
    <w:rsid w:val="00720913"/>
    <w:rsid w:val="00721ACD"/>
    <w:rsid w:val="007220F9"/>
    <w:rsid w:val="007263E3"/>
    <w:rsid w:val="00730362"/>
    <w:rsid w:val="00730BD7"/>
    <w:rsid w:val="00731096"/>
    <w:rsid w:val="007344A1"/>
    <w:rsid w:val="00735212"/>
    <w:rsid w:val="0074465F"/>
    <w:rsid w:val="0074556B"/>
    <w:rsid w:val="007555A3"/>
    <w:rsid w:val="007724AF"/>
    <w:rsid w:val="00775A4A"/>
    <w:rsid w:val="00782D6D"/>
    <w:rsid w:val="0079081B"/>
    <w:rsid w:val="00792E19"/>
    <w:rsid w:val="00793C26"/>
    <w:rsid w:val="0079451A"/>
    <w:rsid w:val="00795194"/>
    <w:rsid w:val="007A02D7"/>
    <w:rsid w:val="007A1165"/>
    <w:rsid w:val="007A16F6"/>
    <w:rsid w:val="007A38CC"/>
    <w:rsid w:val="007A75F1"/>
    <w:rsid w:val="007B22D9"/>
    <w:rsid w:val="007B3F19"/>
    <w:rsid w:val="007B7677"/>
    <w:rsid w:val="007B77AB"/>
    <w:rsid w:val="007C1791"/>
    <w:rsid w:val="007C1D43"/>
    <w:rsid w:val="007C2D90"/>
    <w:rsid w:val="007C32AD"/>
    <w:rsid w:val="007C3AA5"/>
    <w:rsid w:val="007C3C6D"/>
    <w:rsid w:val="007C510D"/>
    <w:rsid w:val="007C6F5A"/>
    <w:rsid w:val="007D0A0B"/>
    <w:rsid w:val="007D4DE5"/>
    <w:rsid w:val="007E1A0D"/>
    <w:rsid w:val="007E2B01"/>
    <w:rsid w:val="007E313A"/>
    <w:rsid w:val="007E59EA"/>
    <w:rsid w:val="007E6A11"/>
    <w:rsid w:val="007E77F6"/>
    <w:rsid w:val="007E7B8E"/>
    <w:rsid w:val="007E7C65"/>
    <w:rsid w:val="007F06C3"/>
    <w:rsid w:val="007F1F64"/>
    <w:rsid w:val="007F28A9"/>
    <w:rsid w:val="007F2F57"/>
    <w:rsid w:val="007F307F"/>
    <w:rsid w:val="007F78A9"/>
    <w:rsid w:val="00803937"/>
    <w:rsid w:val="00803E89"/>
    <w:rsid w:val="00803F44"/>
    <w:rsid w:val="008051F5"/>
    <w:rsid w:val="00806A14"/>
    <w:rsid w:val="008109A2"/>
    <w:rsid w:val="008131FC"/>
    <w:rsid w:val="00813477"/>
    <w:rsid w:val="00814987"/>
    <w:rsid w:val="00821464"/>
    <w:rsid w:val="00821D5E"/>
    <w:rsid w:val="00825089"/>
    <w:rsid w:val="00825298"/>
    <w:rsid w:val="008254A5"/>
    <w:rsid w:val="0082602E"/>
    <w:rsid w:val="00826541"/>
    <w:rsid w:val="008268C3"/>
    <w:rsid w:val="008318C4"/>
    <w:rsid w:val="00831B50"/>
    <w:rsid w:val="008500A3"/>
    <w:rsid w:val="00851D19"/>
    <w:rsid w:val="0085550C"/>
    <w:rsid w:val="00857D1A"/>
    <w:rsid w:val="008638D7"/>
    <w:rsid w:val="008654A8"/>
    <w:rsid w:val="00865B00"/>
    <w:rsid w:val="00866B33"/>
    <w:rsid w:val="00870BB0"/>
    <w:rsid w:val="00876F98"/>
    <w:rsid w:val="00883D1E"/>
    <w:rsid w:val="0088641F"/>
    <w:rsid w:val="0088771B"/>
    <w:rsid w:val="00890C82"/>
    <w:rsid w:val="0089193E"/>
    <w:rsid w:val="008922DB"/>
    <w:rsid w:val="00894021"/>
    <w:rsid w:val="008945C5"/>
    <w:rsid w:val="00894DE3"/>
    <w:rsid w:val="00895169"/>
    <w:rsid w:val="00896537"/>
    <w:rsid w:val="008A0048"/>
    <w:rsid w:val="008A10B6"/>
    <w:rsid w:val="008A2311"/>
    <w:rsid w:val="008A3441"/>
    <w:rsid w:val="008A3DA9"/>
    <w:rsid w:val="008A449D"/>
    <w:rsid w:val="008A7395"/>
    <w:rsid w:val="008B01BA"/>
    <w:rsid w:val="008B0504"/>
    <w:rsid w:val="008B70BB"/>
    <w:rsid w:val="008C258C"/>
    <w:rsid w:val="008C3F5D"/>
    <w:rsid w:val="008C666C"/>
    <w:rsid w:val="008C7A40"/>
    <w:rsid w:val="008C7F8B"/>
    <w:rsid w:val="008D27E9"/>
    <w:rsid w:val="008D45FC"/>
    <w:rsid w:val="008D4787"/>
    <w:rsid w:val="008D7C0C"/>
    <w:rsid w:val="008E0F81"/>
    <w:rsid w:val="008E1785"/>
    <w:rsid w:val="008E2643"/>
    <w:rsid w:val="008E2D33"/>
    <w:rsid w:val="008E2F81"/>
    <w:rsid w:val="008E3767"/>
    <w:rsid w:val="008E4B9A"/>
    <w:rsid w:val="008E75EB"/>
    <w:rsid w:val="008F1957"/>
    <w:rsid w:val="008F1D48"/>
    <w:rsid w:val="008F1E08"/>
    <w:rsid w:val="008F2936"/>
    <w:rsid w:val="008F61E7"/>
    <w:rsid w:val="008F6584"/>
    <w:rsid w:val="00901AA2"/>
    <w:rsid w:val="00902E4B"/>
    <w:rsid w:val="00905305"/>
    <w:rsid w:val="009054E9"/>
    <w:rsid w:val="00906A83"/>
    <w:rsid w:val="00910270"/>
    <w:rsid w:val="0091067C"/>
    <w:rsid w:val="009116A1"/>
    <w:rsid w:val="009149D4"/>
    <w:rsid w:val="009163E1"/>
    <w:rsid w:val="00921462"/>
    <w:rsid w:val="00922D62"/>
    <w:rsid w:val="00923B57"/>
    <w:rsid w:val="0092462A"/>
    <w:rsid w:val="00925FC7"/>
    <w:rsid w:val="009314C0"/>
    <w:rsid w:val="009335E7"/>
    <w:rsid w:val="009342DD"/>
    <w:rsid w:val="00935461"/>
    <w:rsid w:val="0093618A"/>
    <w:rsid w:val="00944007"/>
    <w:rsid w:val="00952BD0"/>
    <w:rsid w:val="00956792"/>
    <w:rsid w:val="00957498"/>
    <w:rsid w:val="00961877"/>
    <w:rsid w:val="009619D3"/>
    <w:rsid w:val="00961AFC"/>
    <w:rsid w:val="0096516A"/>
    <w:rsid w:val="00966A09"/>
    <w:rsid w:val="00967440"/>
    <w:rsid w:val="00970800"/>
    <w:rsid w:val="00972B2D"/>
    <w:rsid w:val="00975791"/>
    <w:rsid w:val="00976DC1"/>
    <w:rsid w:val="009801EA"/>
    <w:rsid w:val="009805AA"/>
    <w:rsid w:val="009910FD"/>
    <w:rsid w:val="0099337E"/>
    <w:rsid w:val="00993BA2"/>
    <w:rsid w:val="00997674"/>
    <w:rsid w:val="009A0031"/>
    <w:rsid w:val="009A05E9"/>
    <w:rsid w:val="009A2D0B"/>
    <w:rsid w:val="009B1D3F"/>
    <w:rsid w:val="009B265D"/>
    <w:rsid w:val="009B4879"/>
    <w:rsid w:val="009B4F53"/>
    <w:rsid w:val="009B7A5F"/>
    <w:rsid w:val="009C0382"/>
    <w:rsid w:val="009C103E"/>
    <w:rsid w:val="009C270C"/>
    <w:rsid w:val="009C27D0"/>
    <w:rsid w:val="009C3BF7"/>
    <w:rsid w:val="009C44DA"/>
    <w:rsid w:val="009C5B9C"/>
    <w:rsid w:val="009C6F7F"/>
    <w:rsid w:val="009D18C9"/>
    <w:rsid w:val="009D3431"/>
    <w:rsid w:val="009D6722"/>
    <w:rsid w:val="009E076B"/>
    <w:rsid w:val="009E26F2"/>
    <w:rsid w:val="009E2F78"/>
    <w:rsid w:val="009E3DFA"/>
    <w:rsid w:val="009E5378"/>
    <w:rsid w:val="009F0186"/>
    <w:rsid w:val="009F31F8"/>
    <w:rsid w:val="009F3BF4"/>
    <w:rsid w:val="009F48B0"/>
    <w:rsid w:val="009F7EA9"/>
    <w:rsid w:val="00A00460"/>
    <w:rsid w:val="00A0085F"/>
    <w:rsid w:val="00A02481"/>
    <w:rsid w:val="00A03460"/>
    <w:rsid w:val="00A0490B"/>
    <w:rsid w:val="00A04A1B"/>
    <w:rsid w:val="00A05FB0"/>
    <w:rsid w:val="00A11921"/>
    <w:rsid w:val="00A13BFF"/>
    <w:rsid w:val="00A13F19"/>
    <w:rsid w:val="00A15285"/>
    <w:rsid w:val="00A20C56"/>
    <w:rsid w:val="00A20F2A"/>
    <w:rsid w:val="00A23457"/>
    <w:rsid w:val="00A2380B"/>
    <w:rsid w:val="00A23A18"/>
    <w:rsid w:val="00A2752C"/>
    <w:rsid w:val="00A312B1"/>
    <w:rsid w:val="00A319B2"/>
    <w:rsid w:val="00A32B9B"/>
    <w:rsid w:val="00A33775"/>
    <w:rsid w:val="00A33E91"/>
    <w:rsid w:val="00A347B8"/>
    <w:rsid w:val="00A36482"/>
    <w:rsid w:val="00A40EC5"/>
    <w:rsid w:val="00A429F6"/>
    <w:rsid w:val="00A45679"/>
    <w:rsid w:val="00A457A9"/>
    <w:rsid w:val="00A47EEB"/>
    <w:rsid w:val="00A506AF"/>
    <w:rsid w:val="00A50B03"/>
    <w:rsid w:val="00A51905"/>
    <w:rsid w:val="00A535CF"/>
    <w:rsid w:val="00A5383E"/>
    <w:rsid w:val="00A53B4E"/>
    <w:rsid w:val="00A62EA3"/>
    <w:rsid w:val="00A634FC"/>
    <w:rsid w:val="00A64BAB"/>
    <w:rsid w:val="00A66DEF"/>
    <w:rsid w:val="00A7081C"/>
    <w:rsid w:val="00A70DD3"/>
    <w:rsid w:val="00A71194"/>
    <w:rsid w:val="00A7165E"/>
    <w:rsid w:val="00A742C0"/>
    <w:rsid w:val="00A7720E"/>
    <w:rsid w:val="00A77FB6"/>
    <w:rsid w:val="00A80500"/>
    <w:rsid w:val="00A81F3D"/>
    <w:rsid w:val="00A83D81"/>
    <w:rsid w:val="00A848A1"/>
    <w:rsid w:val="00A91927"/>
    <w:rsid w:val="00A9508E"/>
    <w:rsid w:val="00A9549A"/>
    <w:rsid w:val="00A95E72"/>
    <w:rsid w:val="00A9605C"/>
    <w:rsid w:val="00A9752F"/>
    <w:rsid w:val="00AA23DC"/>
    <w:rsid w:val="00AA2F6C"/>
    <w:rsid w:val="00AA5526"/>
    <w:rsid w:val="00AA60EC"/>
    <w:rsid w:val="00AB3C9A"/>
    <w:rsid w:val="00AB3CE7"/>
    <w:rsid w:val="00AB4870"/>
    <w:rsid w:val="00AB5102"/>
    <w:rsid w:val="00AC0E45"/>
    <w:rsid w:val="00AC35C2"/>
    <w:rsid w:val="00AC3A40"/>
    <w:rsid w:val="00AC716D"/>
    <w:rsid w:val="00AD15FA"/>
    <w:rsid w:val="00AD2018"/>
    <w:rsid w:val="00AD351D"/>
    <w:rsid w:val="00AD44AC"/>
    <w:rsid w:val="00AD4AAB"/>
    <w:rsid w:val="00AD5042"/>
    <w:rsid w:val="00AE0DA0"/>
    <w:rsid w:val="00AE7D41"/>
    <w:rsid w:val="00AF30CB"/>
    <w:rsid w:val="00AF4524"/>
    <w:rsid w:val="00AF59EA"/>
    <w:rsid w:val="00AF5FC0"/>
    <w:rsid w:val="00B00DCA"/>
    <w:rsid w:val="00B01079"/>
    <w:rsid w:val="00B144CC"/>
    <w:rsid w:val="00B268AE"/>
    <w:rsid w:val="00B269C4"/>
    <w:rsid w:val="00B271EE"/>
    <w:rsid w:val="00B27C1B"/>
    <w:rsid w:val="00B30E30"/>
    <w:rsid w:val="00B313B0"/>
    <w:rsid w:val="00B31446"/>
    <w:rsid w:val="00B31A2E"/>
    <w:rsid w:val="00B31D82"/>
    <w:rsid w:val="00B31EB7"/>
    <w:rsid w:val="00B344CD"/>
    <w:rsid w:val="00B35274"/>
    <w:rsid w:val="00B36706"/>
    <w:rsid w:val="00B37864"/>
    <w:rsid w:val="00B37914"/>
    <w:rsid w:val="00B37A5D"/>
    <w:rsid w:val="00B37B5D"/>
    <w:rsid w:val="00B40F6A"/>
    <w:rsid w:val="00B413AF"/>
    <w:rsid w:val="00B414A8"/>
    <w:rsid w:val="00B4366C"/>
    <w:rsid w:val="00B43B0E"/>
    <w:rsid w:val="00B4572C"/>
    <w:rsid w:val="00B46716"/>
    <w:rsid w:val="00B4716E"/>
    <w:rsid w:val="00B50D91"/>
    <w:rsid w:val="00B50F75"/>
    <w:rsid w:val="00B51A62"/>
    <w:rsid w:val="00B54824"/>
    <w:rsid w:val="00B54865"/>
    <w:rsid w:val="00B55433"/>
    <w:rsid w:val="00B55609"/>
    <w:rsid w:val="00B566EA"/>
    <w:rsid w:val="00B60C22"/>
    <w:rsid w:val="00B61F5D"/>
    <w:rsid w:val="00B6520F"/>
    <w:rsid w:val="00B67A27"/>
    <w:rsid w:val="00B70BE8"/>
    <w:rsid w:val="00B73FC6"/>
    <w:rsid w:val="00B76C1F"/>
    <w:rsid w:val="00B80145"/>
    <w:rsid w:val="00B8250D"/>
    <w:rsid w:val="00B91319"/>
    <w:rsid w:val="00BA02D9"/>
    <w:rsid w:val="00BA1BDA"/>
    <w:rsid w:val="00BA4DBF"/>
    <w:rsid w:val="00BA6919"/>
    <w:rsid w:val="00BA7E6D"/>
    <w:rsid w:val="00BB0E1D"/>
    <w:rsid w:val="00BB1ADA"/>
    <w:rsid w:val="00BB3D80"/>
    <w:rsid w:val="00BB771A"/>
    <w:rsid w:val="00BC33D6"/>
    <w:rsid w:val="00BC5939"/>
    <w:rsid w:val="00BD082D"/>
    <w:rsid w:val="00BD0CDA"/>
    <w:rsid w:val="00BD4BBB"/>
    <w:rsid w:val="00BD7883"/>
    <w:rsid w:val="00BE209F"/>
    <w:rsid w:val="00BE39A8"/>
    <w:rsid w:val="00BE7E39"/>
    <w:rsid w:val="00C017BC"/>
    <w:rsid w:val="00C02A0E"/>
    <w:rsid w:val="00C067F5"/>
    <w:rsid w:val="00C068BF"/>
    <w:rsid w:val="00C06936"/>
    <w:rsid w:val="00C07924"/>
    <w:rsid w:val="00C07D16"/>
    <w:rsid w:val="00C1196F"/>
    <w:rsid w:val="00C206A8"/>
    <w:rsid w:val="00C2134A"/>
    <w:rsid w:val="00C23FA6"/>
    <w:rsid w:val="00C25668"/>
    <w:rsid w:val="00C26686"/>
    <w:rsid w:val="00C2788C"/>
    <w:rsid w:val="00C32435"/>
    <w:rsid w:val="00C32A86"/>
    <w:rsid w:val="00C3301A"/>
    <w:rsid w:val="00C35109"/>
    <w:rsid w:val="00C37628"/>
    <w:rsid w:val="00C40819"/>
    <w:rsid w:val="00C417C4"/>
    <w:rsid w:val="00C4210D"/>
    <w:rsid w:val="00C44887"/>
    <w:rsid w:val="00C458A4"/>
    <w:rsid w:val="00C459B9"/>
    <w:rsid w:val="00C50AC9"/>
    <w:rsid w:val="00C528A5"/>
    <w:rsid w:val="00C54138"/>
    <w:rsid w:val="00C54E84"/>
    <w:rsid w:val="00C55609"/>
    <w:rsid w:val="00C57404"/>
    <w:rsid w:val="00C6111A"/>
    <w:rsid w:val="00C6198D"/>
    <w:rsid w:val="00C65F9E"/>
    <w:rsid w:val="00C66108"/>
    <w:rsid w:val="00C67E28"/>
    <w:rsid w:val="00C71C2B"/>
    <w:rsid w:val="00C72184"/>
    <w:rsid w:val="00C75321"/>
    <w:rsid w:val="00C7632C"/>
    <w:rsid w:val="00C845B8"/>
    <w:rsid w:val="00C849B0"/>
    <w:rsid w:val="00C9066C"/>
    <w:rsid w:val="00C93442"/>
    <w:rsid w:val="00C9679F"/>
    <w:rsid w:val="00C9729C"/>
    <w:rsid w:val="00C979FB"/>
    <w:rsid w:val="00CA3C3C"/>
    <w:rsid w:val="00CA3E5D"/>
    <w:rsid w:val="00CB2C2A"/>
    <w:rsid w:val="00CB3B0A"/>
    <w:rsid w:val="00CB778E"/>
    <w:rsid w:val="00CC002A"/>
    <w:rsid w:val="00CC02AE"/>
    <w:rsid w:val="00CC3E25"/>
    <w:rsid w:val="00CC4173"/>
    <w:rsid w:val="00CC5B92"/>
    <w:rsid w:val="00CD2989"/>
    <w:rsid w:val="00CD343C"/>
    <w:rsid w:val="00CD37E4"/>
    <w:rsid w:val="00CD436C"/>
    <w:rsid w:val="00CD4531"/>
    <w:rsid w:val="00CD65B0"/>
    <w:rsid w:val="00CE1827"/>
    <w:rsid w:val="00CE2AD5"/>
    <w:rsid w:val="00CE78EF"/>
    <w:rsid w:val="00CF2CA1"/>
    <w:rsid w:val="00CF3B5B"/>
    <w:rsid w:val="00CF6E76"/>
    <w:rsid w:val="00D02087"/>
    <w:rsid w:val="00D02E00"/>
    <w:rsid w:val="00D05DA9"/>
    <w:rsid w:val="00D061BA"/>
    <w:rsid w:val="00D2370D"/>
    <w:rsid w:val="00D300E5"/>
    <w:rsid w:val="00D3156E"/>
    <w:rsid w:val="00D31938"/>
    <w:rsid w:val="00D32086"/>
    <w:rsid w:val="00D32664"/>
    <w:rsid w:val="00D33773"/>
    <w:rsid w:val="00D367FE"/>
    <w:rsid w:val="00D420E8"/>
    <w:rsid w:val="00D445AC"/>
    <w:rsid w:val="00D44FBB"/>
    <w:rsid w:val="00D450FC"/>
    <w:rsid w:val="00D46B1F"/>
    <w:rsid w:val="00D470E3"/>
    <w:rsid w:val="00D4725E"/>
    <w:rsid w:val="00D50E7D"/>
    <w:rsid w:val="00D558A7"/>
    <w:rsid w:val="00D56984"/>
    <w:rsid w:val="00D56F2F"/>
    <w:rsid w:val="00D60E7E"/>
    <w:rsid w:val="00D61D80"/>
    <w:rsid w:val="00D635A4"/>
    <w:rsid w:val="00D649CC"/>
    <w:rsid w:val="00D6603A"/>
    <w:rsid w:val="00D66C14"/>
    <w:rsid w:val="00D7226C"/>
    <w:rsid w:val="00D728C6"/>
    <w:rsid w:val="00D72B25"/>
    <w:rsid w:val="00D75115"/>
    <w:rsid w:val="00D75DAD"/>
    <w:rsid w:val="00D76F81"/>
    <w:rsid w:val="00D80B6F"/>
    <w:rsid w:val="00D816A6"/>
    <w:rsid w:val="00D82DFD"/>
    <w:rsid w:val="00D83194"/>
    <w:rsid w:val="00D85903"/>
    <w:rsid w:val="00D85D52"/>
    <w:rsid w:val="00D90403"/>
    <w:rsid w:val="00D905FA"/>
    <w:rsid w:val="00D933E9"/>
    <w:rsid w:val="00D93497"/>
    <w:rsid w:val="00DA25DD"/>
    <w:rsid w:val="00DA359C"/>
    <w:rsid w:val="00DA596F"/>
    <w:rsid w:val="00DA5990"/>
    <w:rsid w:val="00DA60A3"/>
    <w:rsid w:val="00DB3776"/>
    <w:rsid w:val="00DB71EA"/>
    <w:rsid w:val="00DC323F"/>
    <w:rsid w:val="00DC389F"/>
    <w:rsid w:val="00DC6AF9"/>
    <w:rsid w:val="00DC7383"/>
    <w:rsid w:val="00DD2B04"/>
    <w:rsid w:val="00DD3F6C"/>
    <w:rsid w:val="00DD4382"/>
    <w:rsid w:val="00DD496A"/>
    <w:rsid w:val="00DD6BC6"/>
    <w:rsid w:val="00DE382F"/>
    <w:rsid w:val="00DE639E"/>
    <w:rsid w:val="00DF0300"/>
    <w:rsid w:val="00DF17F5"/>
    <w:rsid w:val="00DF43AE"/>
    <w:rsid w:val="00E0107A"/>
    <w:rsid w:val="00E05EA5"/>
    <w:rsid w:val="00E100C1"/>
    <w:rsid w:val="00E13B85"/>
    <w:rsid w:val="00E15012"/>
    <w:rsid w:val="00E16D91"/>
    <w:rsid w:val="00E20ABF"/>
    <w:rsid w:val="00E22AFC"/>
    <w:rsid w:val="00E24076"/>
    <w:rsid w:val="00E279C9"/>
    <w:rsid w:val="00E30375"/>
    <w:rsid w:val="00E34FFB"/>
    <w:rsid w:val="00E37902"/>
    <w:rsid w:val="00E408C8"/>
    <w:rsid w:val="00E434EC"/>
    <w:rsid w:val="00E46B2E"/>
    <w:rsid w:val="00E4759F"/>
    <w:rsid w:val="00E5073D"/>
    <w:rsid w:val="00E54C00"/>
    <w:rsid w:val="00E55E9C"/>
    <w:rsid w:val="00E61527"/>
    <w:rsid w:val="00E61D90"/>
    <w:rsid w:val="00E650C1"/>
    <w:rsid w:val="00E65893"/>
    <w:rsid w:val="00E65A73"/>
    <w:rsid w:val="00E7009F"/>
    <w:rsid w:val="00E7168D"/>
    <w:rsid w:val="00E72387"/>
    <w:rsid w:val="00E72772"/>
    <w:rsid w:val="00E73520"/>
    <w:rsid w:val="00E74D08"/>
    <w:rsid w:val="00E76694"/>
    <w:rsid w:val="00E8092C"/>
    <w:rsid w:val="00E80E1A"/>
    <w:rsid w:val="00E8402F"/>
    <w:rsid w:val="00E862E9"/>
    <w:rsid w:val="00E87FFD"/>
    <w:rsid w:val="00E926F4"/>
    <w:rsid w:val="00EA1D9F"/>
    <w:rsid w:val="00EA2567"/>
    <w:rsid w:val="00EA2D82"/>
    <w:rsid w:val="00EA357C"/>
    <w:rsid w:val="00EA5755"/>
    <w:rsid w:val="00EA7526"/>
    <w:rsid w:val="00EA7575"/>
    <w:rsid w:val="00EB26C7"/>
    <w:rsid w:val="00EB36B9"/>
    <w:rsid w:val="00EB59A4"/>
    <w:rsid w:val="00EB7616"/>
    <w:rsid w:val="00EC12DF"/>
    <w:rsid w:val="00EC518E"/>
    <w:rsid w:val="00EC5433"/>
    <w:rsid w:val="00EC7845"/>
    <w:rsid w:val="00ED3EA2"/>
    <w:rsid w:val="00ED4C85"/>
    <w:rsid w:val="00EE03A2"/>
    <w:rsid w:val="00EE2CED"/>
    <w:rsid w:val="00EE7DEE"/>
    <w:rsid w:val="00EF0CFE"/>
    <w:rsid w:val="00EF270A"/>
    <w:rsid w:val="00EF29AB"/>
    <w:rsid w:val="00EF57A7"/>
    <w:rsid w:val="00F0446D"/>
    <w:rsid w:val="00F05903"/>
    <w:rsid w:val="00F10802"/>
    <w:rsid w:val="00F12A51"/>
    <w:rsid w:val="00F135F2"/>
    <w:rsid w:val="00F14479"/>
    <w:rsid w:val="00F14A29"/>
    <w:rsid w:val="00F17184"/>
    <w:rsid w:val="00F17C77"/>
    <w:rsid w:val="00F20A08"/>
    <w:rsid w:val="00F23BEB"/>
    <w:rsid w:val="00F24022"/>
    <w:rsid w:val="00F24B82"/>
    <w:rsid w:val="00F27DB8"/>
    <w:rsid w:val="00F27E8B"/>
    <w:rsid w:val="00F35E33"/>
    <w:rsid w:val="00F412D8"/>
    <w:rsid w:val="00F45FDF"/>
    <w:rsid w:val="00F52A4B"/>
    <w:rsid w:val="00F52EFE"/>
    <w:rsid w:val="00F60DE7"/>
    <w:rsid w:val="00F60F93"/>
    <w:rsid w:val="00F624A7"/>
    <w:rsid w:val="00F62CA8"/>
    <w:rsid w:val="00F62D64"/>
    <w:rsid w:val="00F74435"/>
    <w:rsid w:val="00F74C19"/>
    <w:rsid w:val="00F764DC"/>
    <w:rsid w:val="00F80810"/>
    <w:rsid w:val="00F84411"/>
    <w:rsid w:val="00F8609E"/>
    <w:rsid w:val="00F90974"/>
    <w:rsid w:val="00F91440"/>
    <w:rsid w:val="00F91E96"/>
    <w:rsid w:val="00F9496B"/>
    <w:rsid w:val="00F94A72"/>
    <w:rsid w:val="00F94FAE"/>
    <w:rsid w:val="00F95B54"/>
    <w:rsid w:val="00F97FAB"/>
    <w:rsid w:val="00FA05EC"/>
    <w:rsid w:val="00FA06D3"/>
    <w:rsid w:val="00FA157F"/>
    <w:rsid w:val="00FA2650"/>
    <w:rsid w:val="00FA370E"/>
    <w:rsid w:val="00FB02F1"/>
    <w:rsid w:val="00FB03C9"/>
    <w:rsid w:val="00FB0937"/>
    <w:rsid w:val="00FB14F8"/>
    <w:rsid w:val="00FB38E7"/>
    <w:rsid w:val="00FB4EEE"/>
    <w:rsid w:val="00FB72F3"/>
    <w:rsid w:val="00FC1FED"/>
    <w:rsid w:val="00FC35F3"/>
    <w:rsid w:val="00FC447D"/>
    <w:rsid w:val="00FC47B1"/>
    <w:rsid w:val="00FC53F2"/>
    <w:rsid w:val="00FD00C9"/>
    <w:rsid w:val="00FD1F99"/>
    <w:rsid w:val="00FD4C23"/>
    <w:rsid w:val="00FD648F"/>
    <w:rsid w:val="00FE279C"/>
    <w:rsid w:val="00FE3D07"/>
    <w:rsid w:val="00FE547B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779063"/>
  <w15:chartTrackingRefBased/>
  <w15:docId w15:val="{7D15D8CF-AD01-418C-BA9C-06D1834F9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1AFC"/>
    <w:pPr>
      <w:keepNext/>
      <w:keepLines/>
      <w:pageBreakBefore/>
      <w:numPr>
        <w:numId w:val="1"/>
      </w:numPr>
      <w:spacing w:before="480" w:after="0" w:line="360" w:lineRule="auto"/>
      <w:jc w:val="both"/>
      <w:outlineLvl w:val="0"/>
    </w:pPr>
    <w:rPr>
      <w:rFonts w:ascii="Arial" w:eastAsiaTheme="majorEastAsia" w:hAnsi="Arial" w:cstheme="majorBidi"/>
      <w:b/>
      <w:bCs/>
      <w:sz w:val="32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1AFC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="Arial" w:eastAsiaTheme="majorEastAsia" w:hAnsi="Arial" w:cstheme="majorBidi"/>
      <w:b/>
      <w:bCs/>
      <w:sz w:val="28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84E46"/>
    <w:pPr>
      <w:outlineLvl w:val="2"/>
    </w:pPr>
    <w:rPr>
      <w:rFonts w:ascii="Arial" w:hAnsi="Arial" w:cs="Arial"/>
      <w:b/>
      <w:sz w:val="26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13F19"/>
    <w:pPr>
      <w:spacing w:before="240" w:after="0" w:line="360" w:lineRule="auto"/>
      <w:jc w:val="both"/>
      <w:outlineLvl w:val="3"/>
    </w:pPr>
    <w:rPr>
      <w:rFonts w:ascii="Arial" w:eastAsia="Times New Roman" w:hAnsi="Arial" w:cs="Arial"/>
      <w:b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1AFC"/>
    <w:pPr>
      <w:keepNext/>
      <w:keepLines/>
      <w:numPr>
        <w:ilvl w:val="4"/>
        <w:numId w:val="1"/>
      </w:numPr>
      <w:spacing w:before="200" w:after="0" w:line="360" w:lineRule="auto"/>
      <w:ind w:left="3600" w:hanging="360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1AFC"/>
    <w:pPr>
      <w:keepNext/>
      <w:keepLines/>
      <w:numPr>
        <w:ilvl w:val="5"/>
        <w:numId w:val="1"/>
      </w:numPr>
      <w:spacing w:before="200" w:after="0" w:line="360" w:lineRule="auto"/>
      <w:ind w:left="4320" w:hanging="360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1AFC"/>
    <w:pPr>
      <w:keepNext/>
      <w:keepLines/>
      <w:numPr>
        <w:ilvl w:val="6"/>
        <w:numId w:val="1"/>
      </w:numPr>
      <w:spacing w:before="200" w:after="0" w:line="360" w:lineRule="auto"/>
      <w:ind w:left="5040" w:hanging="36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1AFC"/>
    <w:pPr>
      <w:keepNext/>
      <w:keepLines/>
      <w:numPr>
        <w:ilvl w:val="7"/>
        <w:numId w:val="1"/>
      </w:numPr>
      <w:spacing w:before="200" w:after="0" w:line="360" w:lineRule="auto"/>
      <w:ind w:left="5760" w:hanging="36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1AFC"/>
    <w:pPr>
      <w:keepNext/>
      <w:keepLines/>
      <w:numPr>
        <w:ilvl w:val="8"/>
        <w:numId w:val="1"/>
      </w:numPr>
      <w:spacing w:before="200" w:after="0" w:line="360" w:lineRule="auto"/>
      <w:ind w:left="6480" w:hanging="36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806A14"/>
  </w:style>
  <w:style w:type="table" w:styleId="EinfacheTabelle4">
    <w:name w:val="Plain Table 4"/>
    <w:basedOn w:val="NormaleTabelle"/>
    <w:uiPriority w:val="44"/>
    <w:rsid w:val="0008278B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8278B"/>
    <w:pPr>
      <w:spacing w:before="60" w:after="200" w:line="360" w:lineRule="auto"/>
      <w:jc w:val="center"/>
    </w:pPr>
    <w:rPr>
      <w:rFonts w:ascii="Arial" w:eastAsia="Times New Roman" w:hAnsi="Arial" w:cs="Times New Roman"/>
      <w:b/>
      <w:bCs/>
      <w:sz w:val="20"/>
      <w:szCs w:val="1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61AFC"/>
    <w:rPr>
      <w:rFonts w:ascii="Arial" w:eastAsiaTheme="majorEastAsia" w:hAnsi="Arial" w:cstheme="majorBidi"/>
      <w:b/>
      <w:bCs/>
      <w:sz w:val="32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61AFC"/>
    <w:rPr>
      <w:rFonts w:ascii="Arial" w:eastAsiaTheme="majorEastAsia" w:hAnsi="Arial" w:cstheme="majorBidi"/>
      <w:b/>
      <w:bCs/>
      <w:sz w:val="28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84E46"/>
    <w:rPr>
      <w:rFonts w:ascii="Arial" w:hAnsi="Arial" w:cs="Arial"/>
      <w:b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13F19"/>
    <w:rPr>
      <w:rFonts w:ascii="Arial" w:eastAsia="Times New Roman" w:hAnsi="Arial" w:cs="Arial"/>
      <w:b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1AF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1AFC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1AF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1AFC"/>
    <w:rPr>
      <w:rFonts w:asciiTheme="majorHAnsi" w:eastAsiaTheme="majorEastAsia" w:hAnsiTheme="majorHAnsi" w:cstheme="majorBidi"/>
      <w:color w:val="404040" w:themeColor="text1" w:themeTint="BF"/>
      <w:sz w:val="20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1AF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1D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1D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1D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1D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1D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1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1D4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F1D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1D48"/>
  </w:style>
  <w:style w:type="paragraph" w:styleId="Fuzeile">
    <w:name w:val="footer"/>
    <w:basedOn w:val="Standard"/>
    <w:link w:val="FuzeileZchn"/>
    <w:uiPriority w:val="99"/>
    <w:unhideWhenUsed/>
    <w:rsid w:val="008F1D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1D48"/>
  </w:style>
  <w:style w:type="paragraph" w:styleId="Aufzhlungszeichen">
    <w:name w:val="List Bullet"/>
    <w:basedOn w:val="Standard"/>
    <w:uiPriority w:val="99"/>
    <w:unhideWhenUsed/>
    <w:rsid w:val="00EB59A4"/>
    <w:pPr>
      <w:numPr>
        <w:numId w:val="2"/>
      </w:numPr>
      <w:contextualSpacing/>
    </w:pPr>
  </w:style>
  <w:style w:type="paragraph" w:styleId="KeinLeerraum">
    <w:name w:val="No Spacing"/>
    <w:uiPriority w:val="1"/>
    <w:qFormat/>
    <w:rsid w:val="000D0ED9"/>
    <w:pPr>
      <w:spacing w:after="0" w:line="240" w:lineRule="auto"/>
    </w:pPr>
  </w:style>
  <w:style w:type="paragraph" w:styleId="berarbeitung">
    <w:name w:val="Revision"/>
    <w:hidden/>
    <w:uiPriority w:val="99"/>
    <w:semiHidden/>
    <w:rsid w:val="004F40FE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C1196F"/>
    <w:rPr>
      <w:rFonts w:ascii="Times New Roman" w:hAnsi="Times New Roman" w:cs="Times New Roman"/>
      <w:sz w:val="24"/>
      <w:szCs w:val="24"/>
    </w:rPr>
  </w:style>
  <w:style w:type="table" w:customStyle="1" w:styleId="EinfacheTabelle41">
    <w:name w:val="Einfache Tabelle 41"/>
    <w:basedOn w:val="NormaleTabelle"/>
    <w:next w:val="EinfacheTabelle4"/>
    <w:uiPriority w:val="44"/>
    <w:rsid w:val="002C6814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D76F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08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159439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96328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74160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100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1746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8689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6961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462405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605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43251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9932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0987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4235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8106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540490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101278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00475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8767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549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47947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36087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02249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516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4304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5226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92675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2826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6396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342504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48479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9523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425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526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1180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78939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34275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235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77879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206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2103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76960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98729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32683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67397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21559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409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0997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5939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6386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8229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7135062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112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16526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40271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30251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03748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830496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874535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22882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2229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239943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86396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9023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56133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747742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429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5011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91478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603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057874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916563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51350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22322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9317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7278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2697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8766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66827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8520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256279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817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27590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8210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29698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6436836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86881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7460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008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67712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213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4458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16818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285851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070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4219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127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11114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58846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9197517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81424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477486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9173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8082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4124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3533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93030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079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25452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3861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0770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47388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21869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860144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85817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908846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176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1531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3478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3192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039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4898329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5683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1607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1648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2579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40561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07142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69560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621318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921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68337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8757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47151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5259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2503838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447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21119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2627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158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26038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188780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93574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656081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516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38248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0980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12142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92734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18786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4943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11761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43605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99063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32577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408202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69208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27327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0177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8696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011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3029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80519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75338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8069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97762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87309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1144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09699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333512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74127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42698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2599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4825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8285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74686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068893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8369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5703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8849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93942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263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924579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0125957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708229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63398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2307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596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771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2999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4665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822846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1970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10034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4523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97122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57301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531359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980895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19824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30709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21559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3914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50249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4703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6253544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9077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0142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444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7046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397461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656568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98238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970373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56666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5130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0003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97060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89773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7391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0270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2456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7111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78469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837393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8729239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673755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94666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4260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88495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2901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6187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649436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126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0456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526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6904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8049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78196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468899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56056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16200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899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5984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9356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35433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7558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9104331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006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31903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32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46553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37162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552652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304023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36698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23701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43213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1084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41317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25741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39508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21478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549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9918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284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45169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5805144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70872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31915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2944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86471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47487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22932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59901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6131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7653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4793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55079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94739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51239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32523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78584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04324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5851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32939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6568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8827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383950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294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63241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56149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135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051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24292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200468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07952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17460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784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56577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69226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1278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1285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44047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1188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6419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13460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8572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16240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2246306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43603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97689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5116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0285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94240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09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15110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428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4101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1754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05541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9474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08214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9341470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71619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07938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984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30427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1362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5616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027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6568824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5966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0105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101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65449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15734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915649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17560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25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053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60300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2123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6981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31980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7661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683584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18317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4381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77707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47660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408702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39294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144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9549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7003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8176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71006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28010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9892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432242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19646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44582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54069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41808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962751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87999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6093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2151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49029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477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285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874138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9834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9472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6921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02949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267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0485920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269310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809175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94940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0604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61259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44604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46258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89019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41827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0408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0299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35663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25856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60971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724782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231681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441530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7442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51584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9926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6906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217954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19551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65068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34512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90229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2798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125936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890406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45254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622510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8421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767187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6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07290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98787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953675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3809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39300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591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66362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99472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747153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791376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64155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2253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34565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187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7395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0636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7747861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061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67469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5848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3893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60349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117693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03718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120928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2698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71186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03343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36234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04253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26961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04258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05447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291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53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60109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688416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39791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2915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10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576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17964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6537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816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432620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3510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3920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4184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90626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38191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2146326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07884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8757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127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5315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5506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5012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25445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751847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90999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3008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709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93460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79498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5020141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675222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50191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977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715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23515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06041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0979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5893144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11580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5444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02660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99780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27980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4240302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4453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23692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26585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602227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6970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90016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88989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38774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39803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64037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04142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47978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06652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0395306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63215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426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6979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01847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4197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795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190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22045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059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8718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77584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8907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670491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8145409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330021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608223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189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22632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22483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3206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266098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355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024594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95587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4275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0211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9565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233025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38723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66136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0993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41449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9979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47464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0730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0238958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7870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43161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7641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4156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92305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249136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20252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4925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8253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72849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13946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64344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44715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6119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86162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67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486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2390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998101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727893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66521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70700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973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279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96448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22292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189523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282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3143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8300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02027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4445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17562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6699713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6575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73190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304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4454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55524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2008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356899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7973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12582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96657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7210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4046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52230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220828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397245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33565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68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4959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40476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37007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33821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785706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85879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5008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4936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7859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93506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9144172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678763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85895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11783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1203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7680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16691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82026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58533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199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94165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945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78593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55117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184907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24125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13977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65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33051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78099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87106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162912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266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9992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13203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0029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45238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819748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0080613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35486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45675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1943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5862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8971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60287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016647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84298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45068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50465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9858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78723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06037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1015183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7979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91169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15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341617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9090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19887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83657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153671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8664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2634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9223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08241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90949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5561717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28005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605831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24036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53811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84689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1998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1902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8759689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3587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08082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5671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10787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02862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158854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43673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84539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26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58143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5685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6219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61941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175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34382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4891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23728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802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098660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36579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39819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710743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437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1240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43693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29835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91658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6375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6380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1626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3750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5952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624216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9709245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4693752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325310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76575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10635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3229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42215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950391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2382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2384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54087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14242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1913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48485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966096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06677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78698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047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80842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94194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98035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71470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842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600573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0971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90770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0561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783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25741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5052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4557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42835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08681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85210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81373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715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2779049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0336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9958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4893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193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93080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33506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25318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143433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3059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0758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2804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36167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277813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6325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503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23350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5735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10755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64715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4624716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81294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877907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62363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95128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3318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7341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704632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6002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927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5476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9489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691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61719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6480404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67115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646117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4502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4270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35716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4029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201917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55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7511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0006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9552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8885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75082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8785474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68075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17447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5789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09126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0752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7948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48039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829924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64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02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0982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6731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14405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5329476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541657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92879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541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642586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89629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4236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18241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364446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3425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1382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6710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8994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550986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9778505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703848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82608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563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75577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39201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424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30546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72473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5202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1452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9624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4398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06611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695174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60275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4061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49436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68972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65029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10140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02981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55295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642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09055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1288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11003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82014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989731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826621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68518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5367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9306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75060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465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63940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93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8025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6804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1171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14582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3307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05640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272399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47118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5104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3522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208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0280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90004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3609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62615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91928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75200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8645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13688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663418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18880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327665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62470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117022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14590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6380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05980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94935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2355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2574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6438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7559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00305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918033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73385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42233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87897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674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1586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65157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81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2927555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892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24711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23823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6000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03008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9649018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985819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805791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515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06615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65900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146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93155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003169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538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4826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36041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15909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497939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730814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87113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108630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344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75286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2238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8231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9903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136999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790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7917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25923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9883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929590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620851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51774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08184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5426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77251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066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1032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32200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441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45006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73028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6867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01138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698924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229731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8062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80252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4409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7907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8964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06174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400736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3393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079547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17011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0136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89173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00901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2726190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83389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0017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477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4773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2179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28857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07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9219883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791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71779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26690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59298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18606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4323993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87828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112232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435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19272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8934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5271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4166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2043704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353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5667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2164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3874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41934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9716270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1435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72193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0716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336567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10469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961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6322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45548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993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8018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94853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8436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346396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858810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44372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603273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803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3496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94506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5552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809226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298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5156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782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1720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1297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09636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1756592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74897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91746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34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17985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3286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14891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3032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1734915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217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67427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22224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7482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09651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314447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921762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880502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99850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25382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07482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0805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963301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2318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7726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43837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3116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03680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13744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942186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99996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86439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08950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086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4875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69915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819514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19474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72993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19865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3476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879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18313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112128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718483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889348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1335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07011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73895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6598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829746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87783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06052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1660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3443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51838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81906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0961545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21850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12183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2750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293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88954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236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200098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5684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12080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59159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388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17359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09762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2408093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027589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956622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8395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7623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24642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283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382495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065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84381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1030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06869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36658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107287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095784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1528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10575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5457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97286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24157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86085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139633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2092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790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5575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29386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2177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28447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7496784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66043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249265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08702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99669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6110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63859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42919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066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65057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15265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93488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476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79450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982161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59503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6471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9278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1837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7242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16377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43354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242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410812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4099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26719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091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167971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2723278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88523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7635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264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29895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0001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2780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2595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7609085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518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2593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4460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23401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282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977625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54535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286204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72540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9926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0164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63124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2050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28074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95197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30446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4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1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1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75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61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040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0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3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547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248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7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2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8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3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935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86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7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87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627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8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3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3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80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921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61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96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820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1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7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5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0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88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759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8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2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1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8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764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274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8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27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9838119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59688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099229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7357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11655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5307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94245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7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0878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2037345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365254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286633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6127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1652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7006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35476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5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4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871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043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96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0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8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18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360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6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3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2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90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45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5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6250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2313674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661078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47333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14092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6194023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41314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6512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49114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38433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19370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63410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48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63838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212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70620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365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9402211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32741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22358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940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31126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44889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76858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2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A86C6-586C-4A7B-ABAD-9B2EB91DE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381</Characters>
  <Application>Microsoft Office Word</Application>
  <DocSecurity>0</DocSecurity>
  <Lines>177</Lines>
  <Paragraphs>1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moljanow</dc:creator>
  <cp:keywords/>
  <dc:description/>
  <cp:lastModifiedBy>Daniela Smoljanow</cp:lastModifiedBy>
  <cp:revision>2</cp:revision>
  <cp:lastPrinted>2025-05-20T08:49:00Z</cp:lastPrinted>
  <dcterms:created xsi:type="dcterms:W3CDTF">2025-06-11T09:38:00Z</dcterms:created>
  <dcterms:modified xsi:type="dcterms:W3CDTF">2025-06-1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Gt2vysym"/&gt;&lt;style id="http://www.zotero.org/styles/springer-basic-brackets-no-et-al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  <property fmtid="{D5CDD505-2E9C-101B-9397-08002B2CF9AE}" pid="4" name="GrammarlyDocumentId">
    <vt:lpwstr>f64ffb878f60287902907e6151af7fc1b9a3671de4b13291b9e7a9c4492e4d7e</vt:lpwstr>
  </property>
</Properties>
</file>